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614" w:rsidRDefault="00C77614" w:rsidP="00C77614">
      <w:pPr>
        <w:rPr>
          <w:rFonts w:asciiTheme="majorBidi" w:hAnsiTheme="majorBidi" w:cstheme="majorBidi"/>
          <w:sz w:val="24"/>
          <w:szCs w:val="24"/>
        </w:rPr>
      </w:pPr>
    </w:p>
    <w:p w:rsidR="00C77614" w:rsidRPr="00BC3A9E" w:rsidRDefault="00CD5AB4" w:rsidP="00C77614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itional file 1</w:t>
      </w:r>
    </w:p>
    <w:p w:rsidR="00C77614" w:rsidRPr="00BC3A9E" w:rsidRDefault="00C77614" w:rsidP="00115973">
      <w:pPr>
        <w:jc w:val="both"/>
        <w:rPr>
          <w:rFonts w:asciiTheme="majorBidi" w:hAnsiTheme="majorBidi" w:cstheme="majorBidi"/>
          <w:sz w:val="24"/>
          <w:szCs w:val="24"/>
        </w:rPr>
      </w:pPr>
      <w:r w:rsidRPr="00BC3A9E">
        <w:rPr>
          <w:rFonts w:asciiTheme="majorBidi" w:hAnsiTheme="majorBidi" w:cstheme="majorBidi"/>
          <w:sz w:val="24"/>
          <w:szCs w:val="24"/>
        </w:rPr>
        <w:t xml:space="preserve">Table </w:t>
      </w:r>
      <w:r w:rsidR="00CD5AB4">
        <w:rPr>
          <w:rFonts w:asciiTheme="majorBidi" w:hAnsiTheme="majorBidi" w:cstheme="majorBidi"/>
          <w:sz w:val="24"/>
          <w:szCs w:val="24"/>
        </w:rPr>
        <w:t>S</w:t>
      </w:r>
      <w:r w:rsidRPr="00BC3A9E">
        <w:rPr>
          <w:rFonts w:asciiTheme="majorBidi" w:hAnsiTheme="majorBidi" w:cstheme="majorBidi"/>
          <w:sz w:val="24"/>
          <w:szCs w:val="24"/>
        </w:rPr>
        <w:t xml:space="preserve">1 Frequency of </w:t>
      </w:r>
      <w:r w:rsidR="00901BF1" w:rsidRPr="00BC3A9E">
        <w:rPr>
          <w:rStyle w:val="jlqj4b"/>
          <w:rFonts w:asciiTheme="majorBidi" w:hAnsiTheme="majorBidi" w:cstheme="majorBidi"/>
          <w:sz w:val="24"/>
          <w:szCs w:val="24"/>
        </w:rPr>
        <w:t>hospital admissions</w:t>
      </w:r>
      <w:r w:rsidR="00901BF1" w:rsidRPr="00BC3A9E">
        <w:rPr>
          <w:rFonts w:asciiTheme="majorBidi" w:hAnsiTheme="majorBidi" w:cstheme="majorBidi"/>
          <w:sz w:val="24"/>
          <w:szCs w:val="24"/>
        </w:rPr>
        <w:t xml:space="preserve"> </w:t>
      </w:r>
      <w:r w:rsidRPr="00BC3A9E">
        <w:rPr>
          <w:rFonts w:asciiTheme="majorBidi" w:hAnsiTheme="majorBidi" w:cstheme="majorBidi"/>
          <w:sz w:val="24"/>
          <w:szCs w:val="24"/>
        </w:rPr>
        <w:t xml:space="preserve">and </w:t>
      </w:r>
      <w:r w:rsidR="00115973" w:rsidRPr="00BC3A9E">
        <w:rPr>
          <w:rStyle w:val="jlqj4b"/>
          <w:rFonts w:asciiTheme="majorBidi" w:hAnsiTheme="majorBidi" w:cstheme="majorBidi"/>
          <w:sz w:val="24"/>
          <w:szCs w:val="24"/>
        </w:rPr>
        <w:t xml:space="preserve">deaths </w:t>
      </w:r>
      <w:r w:rsidRPr="00BC3A9E">
        <w:rPr>
          <w:rFonts w:asciiTheme="majorBidi" w:hAnsiTheme="majorBidi" w:cstheme="majorBidi"/>
          <w:sz w:val="24"/>
          <w:szCs w:val="24"/>
        </w:rPr>
        <w:t>by county in Kermanshah Province, Iran, during the first year COVID-19 pandemic</w:t>
      </w: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2802"/>
        <w:gridCol w:w="1907"/>
        <w:gridCol w:w="1906"/>
        <w:gridCol w:w="1876"/>
        <w:gridCol w:w="1877"/>
      </w:tblGrid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y of residence</w:t>
            </w:r>
          </w:p>
        </w:tc>
        <w:tc>
          <w:tcPr>
            <w:tcW w:w="1907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he frequency of </w:t>
            </w:r>
            <w:r w:rsidR="009107BC" w:rsidRPr="00BC3A9E">
              <w:rPr>
                <w:rStyle w:val="jlqj4b"/>
                <w:rFonts w:asciiTheme="majorBidi" w:hAnsiTheme="majorBidi" w:cstheme="majorBidi"/>
                <w:b/>
                <w:bCs/>
                <w:sz w:val="20"/>
                <w:szCs w:val="20"/>
              </w:rPr>
              <w:t>hospital admissions</w:t>
            </w:r>
            <w:r w:rsidRPr="00BC3A9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%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he frequency of </w:t>
            </w:r>
            <w:r w:rsidR="009107BC" w:rsidRPr="00BC3A9E">
              <w:rPr>
                <w:rStyle w:val="jlqj4b"/>
                <w:rFonts w:asciiTheme="majorBidi" w:hAnsiTheme="majorBidi" w:cstheme="majorBidi"/>
                <w:b/>
                <w:bCs/>
                <w:sz w:val="20"/>
                <w:szCs w:val="20"/>
              </w:rPr>
              <w:t>hospital admissions</w:t>
            </w:r>
            <w:r w:rsidR="009107BC" w:rsidRPr="00BC3A9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BC3A9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 100,000 people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he frequency of </w:t>
            </w:r>
            <w:r w:rsidR="009107BC" w:rsidRPr="00BC3A9E">
              <w:rPr>
                <w:rStyle w:val="jlqj4b"/>
                <w:rFonts w:asciiTheme="majorBidi" w:hAnsiTheme="majorBidi" w:cstheme="majorBidi"/>
                <w:b/>
                <w:bCs/>
                <w:sz w:val="20"/>
                <w:szCs w:val="20"/>
              </w:rPr>
              <w:t>deaths</w:t>
            </w:r>
            <w:r w:rsidRPr="00BC3A9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%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he frequency of </w:t>
            </w:r>
            <w:r w:rsidR="009107BC" w:rsidRPr="00BC3A9E">
              <w:rPr>
                <w:rStyle w:val="jlqj4b"/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aths </w:t>
            </w:r>
            <w:r w:rsidRPr="00BC3A9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 1,000,000 people</w:t>
            </w:r>
          </w:p>
        </w:tc>
      </w:tr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Eslamabad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-e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Gharb</w:t>
            </w:r>
            <w:proofErr w:type="spellEnd"/>
          </w:p>
        </w:tc>
        <w:tc>
          <w:tcPr>
            <w:tcW w:w="190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2471(9.07)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743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254(9.60)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792</w:t>
            </w:r>
          </w:p>
        </w:tc>
      </w:tr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Paveh</w:t>
            </w:r>
            <w:proofErr w:type="spellEnd"/>
          </w:p>
        </w:tc>
        <w:tc>
          <w:tcPr>
            <w:tcW w:w="190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442(5.29)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2472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88(3.33)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2472</w:t>
            </w:r>
          </w:p>
        </w:tc>
      </w:tr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Salas-e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Babajani</w:t>
            </w:r>
            <w:proofErr w:type="spellEnd"/>
          </w:p>
        </w:tc>
        <w:tc>
          <w:tcPr>
            <w:tcW w:w="190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266(0.98)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737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4(0.53)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388</w:t>
            </w:r>
          </w:p>
        </w:tc>
      </w:tr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Javanrud</w:t>
            </w:r>
            <w:proofErr w:type="spellEnd"/>
          </w:p>
        </w:tc>
        <w:tc>
          <w:tcPr>
            <w:tcW w:w="190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484(5.44)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77(2.91)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044</w:t>
            </w:r>
          </w:p>
        </w:tc>
      </w:tr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Dalahu</w:t>
            </w:r>
            <w:proofErr w:type="spellEnd"/>
          </w:p>
        </w:tc>
        <w:tc>
          <w:tcPr>
            <w:tcW w:w="190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57(0.58)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425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20(0.76)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542</w:t>
            </w:r>
          </w:p>
        </w:tc>
      </w:tr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Ravansar</w:t>
            </w:r>
            <w:proofErr w:type="spellEnd"/>
          </w:p>
        </w:tc>
        <w:tc>
          <w:tcPr>
            <w:tcW w:w="190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412(1.51)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842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39(1.47)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797</w:t>
            </w:r>
          </w:p>
        </w:tc>
      </w:tr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Sarpol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-e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Zahab</w:t>
            </w:r>
            <w:proofErr w:type="spellEnd"/>
          </w:p>
        </w:tc>
        <w:tc>
          <w:tcPr>
            <w:tcW w:w="190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224(4.49)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449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90(3.40)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065</w:t>
            </w:r>
          </w:p>
        </w:tc>
      </w:tr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Sonqor</w:t>
            </w:r>
            <w:proofErr w:type="spellEnd"/>
          </w:p>
        </w:tc>
        <w:tc>
          <w:tcPr>
            <w:tcW w:w="190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619(5.94)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938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92(3.48)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101</w:t>
            </w:r>
          </w:p>
        </w:tc>
      </w:tr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Sahneh</w:t>
            </w:r>
            <w:proofErr w:type="spellEnd"/>
          </w:p>
        </w:tc>
        <w:tc>
          <w:tcPr>
            <w:tcW w:w="190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748(2.74)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032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74(2.80)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021</w:t>
            </w:r>
          </w:p>
        </w:tc>
      </w:tr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Qasr-e Shirin</w:t>
            </w:r>
          </w:p>
        </w:tc>
        <w:tc>
          <w:tcPr>
            <w:tcW w:w="190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220(0.81)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043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8(0.68)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853</w:t>
            </w:r>
          </w:p>
        </w:tc>
      </w:tr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Kermanshah</w:t>
            </w:r>
          </w:p>
        </w:tc>
        <w:tc>
          <w:tcPr>
            <w:tcW w:w="190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3487(49.48)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123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579(59.67)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316</w:t>
            </w:r>
          </w:p>
        </w:tc>
      </w:tr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Kangavar</w:t>
            </w:r>
            <w:proofErr w:type="spellEnd"/>
          </w:p>
        </w:tc>
        <w:tc>
          <w:tcPr>
            <w:tcW w:w="190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230(4.51)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602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83(3.14)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081</w:t>
            </w:r>
          </w:p>
        </w:tc>
      </w:tr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Gilan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-e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Gharb</w:t>
            </w:r>
            <w:proofErr w:type="spellEnd"/>
          </w:p>
        </w:tc>
        <w:tc>
          <w:tcPr>
            <w:tcW w:w="190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644(2.36)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128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56(2.12)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981</w:t>
            </w:r>
          </w:p>
        </w:tc>
      </w:tr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Harsin</w:t>
            </w:r>
            <w:proofErr w:type="spellEnd"/>
          </w:p>
        </w:tc>
        <w:tc>
          <w:tcPr>
            <w:tcW w:w="190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070(3.93)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431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97(3.66)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297</w:t>
            </w:r>
          </w:p>
        </w:tc>
      </w:tr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Total in Kermanshah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Provincce</w:t>
            </w:r>
            <w:proofErr w:type="spellEnd"/>
          </w:p>
        </w:tc>
        <w:tc>
          <w:tcPr>
            <w:tcW w:w="190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26474(97.13)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312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2581(97.54)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1280</w:t>
            </w:r>
          </w:p>
        </w:tc>
      </w:tr>
      <w:tr w:rsidR="00C77614" w:rsidRPr="00BC3A9E" w:rsidTr="00331691">
        <w:tc>
          <w:tcPr>
            <w:tcW w:w="2802" w:type="dxa"/>
          </w:tcPr>
          <w:p w:rsidR="00C77614" w:rsidRPr="00BC3A9E" w:rsidRDefault="00C77614" w:rsidP="003316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Other province</w:t>
            </w:r>
          </w:p>
        </w:tc>
        <w:tc>
          <w:tcPr>
            <w:tcW w:w="190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782(2.87)</w:t>
            </w:r>
          </w:p>
        </w:tc>
        <w:tc>
          <w:tcPr>
            <w:tcW w:w="190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1876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65(2/46)</w:t>
            </w:r>
          </w:p>
        </w:tc>
        <w:tc>
          <w:tcPr>
            <w:tcW w:w="1877" w:type="dxa"/>
          </w:tcPr>
          <w:p w:rsidR="00C77614" w:rsidRPr="00BC3A9E" w:rsidRDefault="00C77614" w:rsidP="003316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</w:tr>
    </w:tbl>
    <w:p w:rsidR="00C77614" w:rsidRPr="00BC3A9E" w:rsidRDefault="00C77614" w:rsidP="00C77614"/>
    <w:p w:rsidR="00C77614" w:rsidRPr="00BC3A9E" w:rsidRDefault="00C77614" w:rsidP="00C77614">
      <w:pPr>
        <w:rPr>
          <w:rFonts w:asciiTheme="majorBidi" w:hAnsiTheme="majorBidi" w:cstheme="majorBidi"/>
        </w:rPr>
      </w:pPr>
    </w:p>
    <w:p w:rsidR="00C77614" w:rsidRPr="00BC3A9E" w:rsidRDefault="00C77614" w:rsidP="00C77614">
      <w:pPr>
        <w:rPr>
          <w:rFonts w:asciiTheme="majorBidi" w:hAnsiTheme="majorBidi" w:cstheme="majorBidi"/>
        </w:rPr>
      </w:pPr>
    </w:p>
    <w:p w:rsidR="00C77614" w:rsidRPr="00BC3A9E" w:rsidRDefault="00C77614" w:rsidP="00C77614">
      <w:pPr>
        <w:rPr>
          <w:rFonts w:asciiTheme="majorBidi" w:hAnsiTheme="majorBidi" w:cstheme="majorBidi"/>
        </w:rPr>
      </w:pPr>
    </w:p>
    <w:p w:rsidR="00C77614" w:rsidRPr="00BC3A9E" w:rsidRDefault="00C77614" w:rsidP="00C77614">
      <w:pPr>
        <w:rPr>
          <w:rFonts w:asciiTheme="majorBidi" w:hAnsiTheme="majorBidi" w:cstheme="majorBidi"/>
        </w:rPr>
      </w:pPr>
    </w:p>
    <w:p w:rsidR="00C77614" w:rsidRPr="00BC3A9E" w:rsidRDefault="00C77614" w:rsidP="00C77614">
      <w:pPr>
        <w:rPr>
          <w:rFonts w:asciiTheme="majorBidi" w:hAnsiTheme="majorBidi" w:cstheme="majorBidi"/>
        </w:rPr>
      </w:pPr>
    </w:p>
    <w:p w:rsidR="00C77614" w:rsidRPr="00BC3A9E" w:rsidRDefault="00C77614" w:rsidP="00C77614">
      <w:pPr>
        <w:rPr>
          <w:rFonts w:asciiTheme="majorBidi" w:hAnsiTheme="majorBidi" w:cstheme="majorBidi"/>
        </w:rPr>
      </w:pPr>
    </w:p>
    <w:p w:rsidR="00C77614" w:rsidRPr="00BC3A9E" w:rsidRDefault="00C77614" w:rsidP="00C77614">
      <w:pPr>
        <w:rPr>
          <w:rFonts w:asciiTheme="majorBidi" w:hAnsiTheme="majorBidi" w:cstheme="majorBidi"/>
        </w:rPr>
      </w:pPr>
    </w:p>
    <w:p w:rsidR="00331691" w:rsidRPr="00BC3A9E" w:rsidRDefault="00331691" w:rsidP="00C77614">
      <w:pPr>
        <w:rPr>
          <w:rFonts w:asciiTheme="majorBidi" w:hAnsiTheme="majorBidi" w:cstheme="majorBidi"/>
        </w:rPr>
      </w:pPr>
    </w:p>
    <w:p w:rsidR="00331691" w:rsidRPr="00BC3A9E" w:rsidRDefault="00331691" w:rsidP="00C77614">
      <w:pPr>
        <w:rPr>
          <w:rFonts w:asciiTheme="majorBidi" w:hAnsiTheme="majorBidi" w:cstheme="majorBidi"/>
        </w:rPr>
      </w:pPr>
    </w:p>
    <w:p w:rsidR="00331691" w:rsidRPr="00BC3A9E" w:rsidRDefault="00331691" w:rsidP="00C77614">
      <w:pPr>
        <w:rPr>
          <w:rFonts w:asciiTheme="majorBidi" w:hAnsiTheme="majorBidi" w:cstheme="majorBidi"/>
        </w:rPr>
      </w:pPr>
    </w:p>
    <w:p w:rsidR="00331691" w:rsidRPr="00BC3A9E" w:rsidRDefault="00331691" w:rsidP="00C77614">
      <w:pPr>
        <w:rPr>
          <w:rFonts w:asciiTheme="majorBidi" w:hAnsiTheme="majorBidi" w:cstheme="majorBidi"/>
        </w:rPr>
      </w:pPr>
    </w:p>
    <w:p w:rsidR="00331691" w:rsidRPr="00BC3A9E" w:rsidRDefault="00331691" w:rsidP="00C77614">
      <w:pPr>
        <w:rPr>
          <w:rFonts w:asciiTheme="majorBidi" w:hAnsiTheme="majorBidi" w:cstheme="majorBidi"/>
        </w:rPr>
      </w:pPr>
    </w:p>
    <w:p w:rsidR="00C77614" w:rsidRPr="00BC3A9E" w:rsidRDefault="00C77614" w:rsidP="008432D7">
      <w:pPr>
        <w:rPr>
          <w:rFonts w:asciiTheme="majorBidi" w:hAnsiTheme="majorBidi" w:cstheme="majorBidi"/>
          <w:b/>
          <w:bCs/>
        </w:rPr>
      </w:pPr>
      <w:r w:rsidRPr="00BC3A9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D5AB4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BC3A9E">
        <w:rPr>
          <w:rFonts w:asciiTheme="majorBidi" w:hAnsiTheme="majorBidi" w:cstheme="majorBidi"/>
          <w:b/>
          <w:bCs/>
          <w:sz w:val="24"/>
          <w:szCs w:val="24"/>
        </w:rPr>
        <w:t xml:space="preserve">2 </w:t>
      </w:r>
      <w:r w:rsidRPr="00BC3A9E">
        <w:rPr>
          <w:rFonts w:asciiTheme="majorBidi" w:hAnsiTheme="majorBidi" w:cstheme="majorBidi"/>
          <w:b/>
          <w:bCs/>
        </w:rPr>
        <w:t xml:space="preserve">Outcomes for patients hospitalized </w:t>
      </w:r>
      <w:r w:rsidR="008432D7" w:rsidRPr="00BC3A9E">
        <w:rPr>
          <w:rFonts w:asciiTheme="majorBidi" w:hAnsiTheme="majorBidi" w:cstheme="majorBidi"/>
          <w:b/>
          <w:bCs/>
        </w:rPr>
        <w:t>with</w:t>
      </w:r>
      <w:r w:rsidRPr="00BC3A9E">
        <w:rPr>
          <w:rFonts w:asciiTheme="majorBidi" w:hAnsiTheme="majorBidi" w:cstheme="majorBidi"/>
          <w:b/>
          <w:bCs/>
        </w:rPr>
        <w:t xml:space="preserve"> COVID-19 based on hospital</w:t>
      </w:r>
    </w:p>
    <w:tbl>
      <w:tblPr>
        <w:tblStyle w:val="TableGrid"/>
        <w:tblpPr w:leftFromText="180" w:rightFromText="180" w:vertAnchor="text" w:horzAnchor="margin" w:tblpY="273"/>
        <w:tblW w:w="9889" w:type="dxa"/>
        <w:tblLayout w:type="fixed"/>
        <w:tblLook w:val="04A0" w:firstRow="1" w:lastRow="0" w:firstColumn="1" w:lastColumn="0" w:noHBand="0" w:noVBand="1"/>
      </w:tblPr>
      <w:tblGrid>
        <w:gridCol w:w="684"/>
        <w:gridCol w:w="2118"/>
        <w:gridCol w:w="1842"/>
        <w:gridCol w:w="1701"/>
        <w:gridCol w:w="1701"/>
        <w:gridCol w:w="1843"/>
      </w:tblGrid>
      <w:tr w:rsidR="00A0587B" w:rsidRPr="00BC3A9E" w:rsidTr="005C35C6">
        <w:tc>
          <w:tcPr>
            <w:tcW w:w="684" w:type="dxa"/>
            <w:vMerge w:val="restart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118" w:type="dxa"/>
            <w:vMerge w:val="restart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ospital name</w:t>
            </w:r>
          </w:p>
        </w:tc>
        <w:tc>
          <w:tcPr>
            <w:tcW w:w="3543" w:type="dxa"/>
            <w:gridSpan w:val="2"/>
          </w:tcPr>
          <w:p w:rsidR="0029153C" w:rsidRPr="00BC3A9E" w:rsidRDefault="0029153C" w:rsidP="0029153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mission to the hospital</w:t>
            </w:r>
          </w:p>
          <w:p w:rsidR="00A0587B" w:rsidRPr="00BC3A9E" w:rsidRDefault="00A0587B" w:rsidP="007E319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 ICU and non-ICU)</w:t>
            </w:r>
          </w:p>
          <w:p w:rsidR="00114F24" w:rsidRPr="00BC3A9E" w:rsidRDefault="00114F24" w:rsidP="007E319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= 27256</w:t>
            </w:r>
          </w:p>
        </w:tc>
        <w:tc>
          <w:tcPr>
            <w:tcW w:w="3544" w:type="dxa"/>
            <w:gridSpan w:val="2"/>
          </w:tcPr>
          <w:p w:rsidR="00CF7131" w:rsidRPr="00BC3A9E" w:rsidRDefault="00CF7131" w:rsidP="00114F2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mission to the ICU</w:t>
            </w:r>
          </w:p>
          <w:p w:rsidR="00114F24" w:rsidRPr="00BC3A9E" w:rsidRDefault="00114F24" w:rsidP="00114F2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= 749</w:t>
            </w:r>
          </w:p>
        </w:tc>
      </w:tr>
      <w:tr w:rsidR="00A0587B" w:rsidRPr="00BC3A9E" w:rsidTr="005C35C6">
        <w:tc>
          <w:tcPr>
            <w:tcW w:w="684" w:type="dxa"/>
            <w:vMerge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118" w:type="dxa"/>
            <w:vMerge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</w:t>
            </w:r>
            <w:r w:rsidR="009371C0"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 (</w:t>
            </w:r>
            <w:r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No. of </w:t>
            </w:r>
            <w:r w:rsidR="009371C0"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aths (</w:t>
            </w:r>
            <w:r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</w:t>
            </w:r>
            <w:r w:rsidR="009371C0"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 (</w:t>
            </w:r>
            <w:r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843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No. of </w:t>
            </w:r>
            <w:r w:rsidR="009371C0"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aths (</w:t>
            </w:r>
            <w:r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)</w:t>
            </w:r>
          </w:p>
        </w:tc>
      </w:tr>
      <w:tr w:rsidR="00A0587B" w:rsidRPr="00BC3A9E" w:rsidTr="005C35C6">
        <w:tc>
          <w:tcPr>
            <w:tcW w:w="684" w:type="dxa"/>
            <w:vMerge w:val="restart"/>
            <w:textDirection w:val="btLr"/>
          </w:tcPr>
          <w:p w:rsidR="00A0587B" w:rsidRPr="00BC3A9E" w:rsidRDefault="00E21D9D" w:rsidP="00E21D9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3A9E">
              <w:rPr>
                <w:rStyle w:val="jlqj4b"/>
                <w:rFonts w:asciiTheme="majorBidi" w:hAnsiTheme="majorBidi" w:cstheme="majorBidi"/>
                <w:b/>
                <w:bCs/>
              </w:rPr>
              <w:t>Hospitals of</w:t>
            </w:r>
            <w:r w:rsidRPr="00BC3A9E">
              <w:rPr>
                <w:rFonts w:asciiTheme="majorBidi" w:hAnsiTheme="majorBidi" w:cstheme="majorBidi"/>
                <w:b/>
                <w:bCs/>
              </w:rPr>
              <w:t xml:space="preserve"> p</w:t>
            </w:r>
            <w:r w:rsidR="00A0587B" w:rsidRPr="00BC3A9E">
              <w:rPr>
                <w:rFonts w:asciiTheme="majorBidi" w:hAnsiTheme="majorBidi" w:cstheme="majorBidi"/>
                <w:b/>
                <w:bCs/>
              </w:rPr>
              <w:t>rovincial capital (Kermanshah)</w:t>
            </w:r>
          </w:p>
        </w:tc>
        <w:tc>
          <w:tcPr>
            <w:tcW w:w="2118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Farabi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45 (14.11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7(11.88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1 (9.13)</w:t>
            </w:r>
          </w:p>
        </w:tc>
        <w:tc>
          <w:tcPr>
            <w:tcW w:w="1843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0(42.74)</w:t>
            </w:r>
          </w:p>
        </w:tc>
      </w:tr>
      <w:tr w:rsidR="00A0587B" w:rsidRPr="00BC3A9E" w:rsidTr="005C35C6">
        <w:tc>
          <w:tcPr>
            <w:tcW w:w="684" w:type="dxa"/>
            <w:vMerge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sz w:val="18"/>
                <w:szCs w:val="18"/>
              </w:rPr>
              <w:t>Imam Reza</w:t>
            </w:r>
          </w:p>
        </w:tc>
        <w:tc>
          <w:tcPr>
            <w:tcW w:w="1842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74 (12.38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4(6.93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2(11.911)</w:t>
            </w:r>
          </w:p>
        </w:tc>
        <w:tc>
          <w:tcPr>
            <w:tcW w:w="1843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(12.19)</w:t>
            </w:r>
          </w:p>
        </w:tc>
      </w:tr>
      <w:tr w:rsidR="00A0587B" w:rsidRPr="00BC3A9E" w:rsidTr="005C35C6">
        <w:tc>
          <w:tcPr>
            <w:tcW w:w="684" w:type="dxa"/>
            <w:vMerge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Golestan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97 (11.73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2(19.45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8 (20.58)</w:t>
            </w:r>
          </w:p>
        </w:tc>
        <w:tc>
          <w:tcPr>
            <w:tcW w:w="1843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6(48.02)</w:t>
            </w:r>
          </w:p>
        </w:tc>
      </w:tr>
      <w:tr w:rsidR="00A0587B" w:rsidRPr="00BC3A9E" w:rsidTr="005C35C6">
        <w:tc>
          <w:tcPr>
            <w:tcW w:w="684" w:type="dxa"/>
            <w:vMerge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Dr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Mohammad 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Kermanshahi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6 (3.73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(4.33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2 (27.76)</w:t>
            </w:r>
          </w:p>
        </w:tc>
        <w:tc>
          <w:tcPr>
            <w:tcW w:w="1843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(12.41)</w:t>
            </w:r>
          </w:p>
        </w:tc>
      </w:tr>
      <w:tr w:rsidR="00A0587B" w:rsidRPr="00BC3A9E" w:rsidTr="005C35C6">
        <w:tc>
          <w:tcPr>
            <w:tcW w:w="684" w:type="dxa"/>
            <w:vMerge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Shohada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8 (3.70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4(16.26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5 (17.36)</w:t>
            </w:r>
          </w:p>
        </w:tc>
        <w:tc>
          <w:tcPr>
            <w:tcW w:w="1843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(37.71)</w:t>
            </w:r>
          </w:p>
        </w:tc>
      </w:tr>
      <w:tr w:rsidR="00A0587B" w:rsidRPr="00BC3A9E" w:rsidTr="005C35C6">
        <w:tc>
          <w:tcPr>
            <w:tcW w:w="684" w:type="dxa"/>
            <w:vMerge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Imam Hossein </w:t>
            </w:r>
          </w:p>
        </w:tc>
        <w:tc>
          <w:tcPr>
            <w:tcW w:w="1842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0 (3.41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8(11.61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2 (32.45)</w:t>
            </w:r>
          </w:p>
        </w:tc>
        <w:tc>
          <w:tcPr>
            <w:tcW w:w="1843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(20.27)</w:t>
            </w:r>
          </w:p>
        </w:tc>
      </w:tr>
      <w:tr w:rsidR="00A0587B" w:rsidRPr="00BC3A9E" w:rsidTr="005C35C6">
        <w:tc>
          <w:tcPr>
            <w:tcW w:w="684" w:type="dxa"/>
            <w:vMerge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sz w:val="18"/>
                <w:szCs w:val="18"/>
              </w:rPr>
              <w:t>Imam Khomeini</w:t>
            </w:r>
          </w:p>
        </w:tc>
        <w:tc>
          <w:tcPr>
            <w:tcW w:w="1842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4 (2.66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(13.95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3 (15.61)</w:t>
            </w:r>
          </w:p>
        </w:tc>
        <w:tc>
          <w:tcPr>
            <w:tcW w:w="1843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(47.79)</w:t>
            </w:r>
          </w:p>
        </w:tc>
      </w:tr>
      <w:tr w:rsidR="00A0587B" w:rsidRPr="00BC3A9E" w:rsidTr="005C35C6">
        <w:tc>
          <w:tcPr>
            <w:tcW w:w="684" w:type="dxa"/>
            <w:vMerge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Ayatollah 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Taleghani</w:t>
            </w:r>
            <w:proofErr w:type="spellEnd"/>
          </w:p>
        </w:tc>
        <w:tc>
          <w:tcPr>
            <w:tcW w:w="1842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7 (2.59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2(15.84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6 (58.84)</w:t>
            </w:r>
          </w:p>
        </w:tc>
        <w:tc>
          <w:tcPr>
            <w:tcW w:w="1843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(21.88)</w:t>
            </w:r>
          </w:p>
        </w:tc>
      </w:tr>
      <w:tr w:rsidR="00A0587B" w:rsidRPr="00BC3A9E" w:rsidTr="005C35C6">
        <w:tc>
          <w:tcPr>
            <w:tcW w:w="684" w:type="dxa"/>
            <w:vMerge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sz w:val="18"/>
                <w:szCs w:val="18"/>
              </w:rPr>
              <w:t>Imam Ali</w:t>
            </w:r>
          </w:p>
        </w:tc>
        <w:tc>
          <w:tcPr>
            <w:tcW w:w="1842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9 (2.49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(11.48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3 (59.35)</w:t>
            </w:r>
          </w:p>
        </w:tc>
        <w:tc>
          <w:tcPr>
            <w:tcW w:w="1843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(10.42)</w:t>
            </w:r>
          </w:p>
        </w:tc>
      </w:tr>
      <w:tr w:rsidR="00A0587B" w:rsidRPr="00BC3A9E" w:rsidTr="005C35C6">
        <w:tc>
          <w:tcPr>
            <w:tcW w:w="684" w:type="dxa"/>
            <w:vMerge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Hazrat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Abolfazl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Military Hospital</w:t>
            </w:r>
          </w:p>
        </w:tc>
        <w:tc>
          <w:tcPr>
            <w:tcW w:w="1842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1 (1.91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(3.83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 (11.71)</w:t>
            </w:r>
          </w:p>
        </w:tc>
        <w:tc>
          <w:tcPr>
            <w:tcW w:w="1843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(22.95)</w:t>
            </w:r>
          </w:p>
        </w:tc>
      </w:tr>
      <w:tr w:rsidR="00A0587B" w:rsidRPr="00BC3A9E" w:rsidTr="005C35C6">
        <w:tc>
          <w:tcPr>
            <w:tcW w:w="684" w:type="dxa"/>
            <w:vMerge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Hazrat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Masumeh</w:t>
            </w:r>
            <w:proofErr w:type="spellEnd"/>
          </w:p>
        </w:tc>
        <w:tc>
          <w:tcPr>
            <w:tcW w:w="1842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6(1.05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(4.19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 (29.37)</w:t>
            </w:r>
          </w:p>
        </w:tc>
        <w:tc>
          <w:tcPr>
            <w:tcW w:w="1843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(11.90)</w:t>
            </w:r>
          </w:p>
        </w:tc>
      </w:tr>
      <w:tr w:rsidR="00A0587B" w:rsidRPr="00BC3A9E" w:rsidTr="005C35C6">
        <w:tc>
          <w:tcPr>
            <w:tcW w:w="684" w:type="dxa"/>
            <w:vMerge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Motazedi</w:t>
            </w:r>
            <w:proofErr w:type="spellEnd"/>
          </w:p>
        </w:tc>
        <w:tc>
          <w:tcPr>
            <w:tcW w:w="1842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1 (0.44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(1.65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 (33.88)</w:t>
            </w:r>
          </w:p>
        </w:tc>
        <w:tc>
          <w:tcPr>
            <w:tcW w:w="1843" w:type="dxa"/>
            <w:vAlign w:val="center"/>
          </w:tcPr>
          <w:p w:rsidR="00A0587B" w:rsidRPr="00BC3A9E" w:rsidRDefault="00A0587B" w:rsidP="008424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(2.44)</w:t>
            </w:r>
          </w:p>
        </w:tc>
      </w:tr>
      <w:tr w:rsidR="00A0587B" w:rsidRPr="00BC3A9E" w:rsidTr="005C35C6">
        <w:tc>
          <w:tcPr>
            <w:tcW w:w="684" w:type="dxa"/>
            <w:vMerge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sz w:val="18"/>
                <w:szCs w:val="18"/>
              </w:rPr>
              <w:t>Army Hospital No. 520</w:t>
            </w:r>
          </w:p>
        </w:tc>
        <w:tc>
          <w:tcPr>
            <w:tcW w:w="1842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 (0.10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  <w:t>-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3.57)</w:t>
            </w:r>
          </w:p>
        </w:tc>
        <w:tc>
          <w:tcPr>
            <w:tcW w:w="1843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A0587B" w:rsidRPr="00BC3A9E" w:rsidTr="005C35C6">
        <w:tc>
          <w:tcPr>
            <w:tcW w:w="684" w:type="dxa"/>
            <w:vMerge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Imam 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Sajad</w:t>
            </w:r>
            <w:proofErr w:type="spellEnd"/>
          </w:p>
        </w:tc>
        <w:tc>
          <w:tcPr>
            <w:tcW w:w="1842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0.01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  <w:t>-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843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A0587B" w:rsidRPr="00BC3A9E" w:rsidTr="005C35C6">
        <w:tc>
          <w:tcPr>
            <w:tcW w:w="684" w:type="dxa"/>
            <w:vMerge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A0587B" w:rsidRPr="00BC3A9E" w:rsidRDefault="00A0587B" w:rsidP="0033169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Bistoon</w:t>
            </w:r>
            <w:proofErr w:type="spellEnd"/>
          </w:p>
        </w:tc>
        <w:tc>
          <w:tcPr>
            <w:tcW w:w="1842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2 (1.6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(1.80)</w:t>
            </w:r>
          </w:p>
        </w:tc>
        <w:tc>
          <w:tcPr>
            <w:tcW w:w="1701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 (9.50)</w:t>
            </w:r>
          </w:p>
        </w:tc>
        <w:tc>
          <w:tcPr>
            <w:tcW w:w="1843" w:type="dxa"/>
            <w:vAlign w:val="center"/>
          </w:tcPr>
          <w:p w:rsidR="00A0587B" w:rsidRPr="00BC3A9E" w:rsidRDefault="00A0587B" w:rsidP="003316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(16.67)</w:t>
            </w:r>
          </w:p>
        </w:tc>
      </w:tr>
      <w:tr w:rsidR="00427B9E" w:rsidRPr="00BC3A9E" w:rsidTr="005C35C6">
        <w:tc>
          <w:tcPr>
            <w:tcW w:w="684" w:type="dxa"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42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6880(61.93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62(10.02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3331</w:t>
            </w:r>
          </w:p>
        </w:tc>
        <w:tc>
          <w:tcPr>
            <w:tcW w:w="1843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822(26.47)</w:t>
            </w:r>
          </w:p>
        </w:tc>
      </w:tr>
      <w:tr w:rsidR="00427B9E" w:rsidRPr="00BC3A9E" w:rsidTr="005C35C6">
        <w:tc>
          <w:tcPr>
            <w:tcW w:w="684" w:type="dxa"/>
            <w:vMerge w:val="restart"/>
            <w:textDirection w:val="btLr"/>
          </w:tcPr>
          <w:p w:rsidR="00427B9E" w:rsidRPr="00BC3A9E" w:rsidRDefault="00427B9E" w:rsidP="00427B9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3A9E">
              <w:rPr>
                <w:rStyle w:val="jlqj4b"/>
                <w:rFonts w:asciiTheme="majorBidi" w:hAnsiTheme="majorBidi" w:cstheme="majorBidi"/>
                <w:b/>
                <w:bCs/>
              </w:rPr>
              <w:t>Hospitals of</w:t>
            </w:r>
            <w:r w:rsidRPr="00BC3A9E">
              <w:rPr>
                <w:rFonts w:asciiTheme="majorBidi" w:hAnsiTheme="majorBidi" w:cstheme="majorBidi"/>
                <w:b/>
                <w:bCs/>
              </w:rPr>
              <w:t xml:space="preserve"> outside provincial capital</w:t>
            </w:r>
          </w:p>
        </w:tc>
        <w:tc>
          <w:tcPr>
            <w:tcW w:w="2118" w:type="dxa"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sz w:val="18"/>
                <w:szCs w:val="18"/>
              </w:rPr>
              <w:t>Imam Khomeini (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Eslamabad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-e 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Gharb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00 (8.07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1(10.04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1 (5.50)</w:t>
            </w:r>
          </w:p>
        </w:tc>
        <w:tc>
          <w:tcPr>
            <w:tcW w:w="1843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(22.31)</w:t>
            </w:r>
          </w:p>
        </w:tc>
      </w:tr>
      <w:tr w:rsidR="00427B9E" w:rsidRPr="00BC3A9E" w:rsidTr="005C35C6">
        <w:tc>
          <w:tcPr>
            <w:tcW w:w="684" w:type="dxa"/>
            <w:vMerge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Hazrat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Rasoul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Javanrud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09 (5.17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(4.47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 (0.78)</w:t>
            </w:r>
          </w:p>
        </w:tc>
        <w:tc>
          <w:tcPr>
            <w:tcW w:w="1843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(27.27)</w:t>
            </w:r>
          </w:p>
        </w:tc>
      </w:tr>
      <w:tr w:rsidR="00427B9E" w:rsidRPr="00BC3A9E" w:rsidTr="005C35C6">
        <w:tc>
          <w:tcPr>
            <w:tcW w:w="684" w:type="dxa"/>
            <w:vMerge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427B9E" w:rsidRPr="00BC3A9E" w:rsidRDefault="005C35C6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sz w:val="18"/>
                <w:szCs w:val="18"/>
              </w:rPr>
              <w:t>Imam Khomeini(</w:t>
            </w:r>
            <w:proofErr w:type="spellStart"/>
            <w:r w:rsidR="00427B9E" w:rsidRPr="00BC3A9E">
              <w:rPr>
                <w:rFonts w:asciiTheme="majorBidi" w:hAnsiTheme="majorBidi" w:cstheme="majorBidi"/>
                <w:sz w:val="18"/>
                <w:szCs w:val="18"/>
              </w:rPr>
              <w:t>Sonqor</w:t>
            </w:r>
            <w:proofErr w:type="spellEnd"/>
            <w:r w:rsidR="00427B9E"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1842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45 (4.93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(5.05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6 (13.83)</w:t>
            </w:r>
          </w:p>
        </w:tc>
        <w:tc>
          <w:tcPr>
            <w:tcW w:w="1843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(25.27)</w:t>
            </w:r>
          </w:p>
        </w:tc>
      </w:tr>
      <w:tr w:rsidR="00427B9E" w:rsidRPr="00BC3A9E" w:rsidTr="005C35C6">
        <w:tc>
          <w:tcPr>
            <w:tcW w:w="684" w:type="dxa"/>
            <w:vMerge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Ghods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Paveh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22 (4.85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(5.06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5 (10.97)</w:t>
            </w:r>
          </w:p>
        </w:tc>
        <w:tc>
          <w:tcPr>
            <w:tcW w:w="1843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(31.72)</w:t>
            </w:r>
          </w:p>
        </w:tc>
      </w:tr>
      <w:tr w:rsidR="00427B9E" w:rsidRPr="00BC3A9E" w:rsidTr="005C35C6">
        <w:tc>
          <w:tcPr>
            <w:tcW w:w="684" w:type="dxa"/>
            <w:vMerge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Chamran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BC3A9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Kangavar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81 (3.97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(5.92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 (5.92)</w:t>
            </w:r>
          </w:p>
        </w:tc>
        <w:tc>
          <w:tcPr>
            <w:tcW w:w="1843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(71.88)</w:t>
            </w:r>
          </w:p>
        </w:tc>
      </w:tr>
      <w:tr w:rsidR="00427B9E" w:rsidRPr="00BC3A9E" w:rsidTr="005C35C6">
        <w:tc>
          <w:tcPr>
            <w:tcW w:w="684" w:type="dxa"/>
            <w:vMerge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Shohada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Sarpol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-e 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Zahab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20 (3.74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(5.49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 (0.78)</w:t>
            </w:r>
          </w:p>
        </w:tc>
        <w:tc>
          <w:tcPr>
            <w:tcW w:w="1843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427B9E" w:rsidRPr="00BC3A9E" w:rsidTr="005C35C6">
        <w:tc>
          <w:tcPr>
            <w:tcW w:w="684" w:type="dxa"/>
            <w:vMerge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Shohada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Harsin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6 (3.21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(6.62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8 (20.32)</w:t>
            </w:r>
          </w:p>
        </w:tc>
        <w:tc>
          <w:tcPr>
            <w:tcW w:w="1843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(21.35)</w:t>
            </w:r>
          </w:p>
        </w:tc>
      </w:tr>
      <w:tr w:rsidR="00427B9E" w:rsidRPr="00BC3A9E" w:rsidTr="005C35C6">
        <w:tc>
          <w:tcPr>
            <w:tcW w:w="684" w:type="dxa"/>
            <w:vMerge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Dr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Moaven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( 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Sahneh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7 (2.15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(9.02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 (3.41)</w:t>
            </w:r>
          </w:p>
        </w:tc>
        <w:tc>
          <w:tcPr>
            <w:tcW w:w="1843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(40)</w:t>
            </w:r>
          </w:p>
        </w:tc>
      </w:tr>
      <w:tr w:rsidR="00427B9E" w:rsidRPr="00BC3A9E" w:rsidTr="005C35C6">
        <w:tc>
          <w:tcPr>
            <w:tcW w:w="684" w:type="dxa"/>
            <w:vMerge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Al Zahra ( 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Gilan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-e 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Gharb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7 (1.38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(7.42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 (3.45)</w:t>
            </w:r>
          </w:p>
        </w:tc>
        <w:tc>
          <w:tcPr>
            <w:tcW w:w="1843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427B9E" w:rsidRPr="00BC3A9E" w:rsidTr="005C35C6">
        <w:tc>
          <w:tcPr>
            <w:tcW w:w="684" w:type="dxa"/>
            <w:vMerge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18" w:type="dxa"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Abolfazl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 Abbas (Qasr-e Shirin)</w:t>
            </w:r>
          </w:p>
        </w:tc>
        <w:tc>
          <w:tcPr>
            <w:tcW w:w="1842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 (0.29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(6.32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(3.80)</w:t>
            </w:r>
          </w:p>
        </w:tc>
        <w:tc>
          <w:tcPr>
            <w:tcW w:w="1843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427B9E" w:rsidRPr="00BC3A9E" w:rsidTr="005C35C6">
        <w:tc>
          <w:tcPr>
            <w:tcW w:w="684" w:type="dxa"/>
            <w:vMerge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18" w:type="dxa"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C3A9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ed treatment center (</w:t>
            </w:r>
            <w:r w:rsidRPr="00BC3A9E">
              <w:rPr>
                <w:rFonts w:asciiTheme="majorBidi" w:hAnsiTheme="majorBidi" w:cstheme="majorBidi"/>
                <w:sz w:val="18"/>
                <w:szCs w:val="18"/>
              </w:rPr>
              <w:t xml:space="preserve">Salas-e 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</w:rPr>
              <w:t>Babajani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)</w:t>
            </w:r>
          </w:p>
        </w:tc>
        <w:tc>
          <w:tcPr>
            <w:tcW w:w="1842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 (0.29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(1.26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843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427B9E" w:rsidRPr="00BC3A9E" w:rsidTr="005C35C6">
        <w:tc>
          <w:tcPr>
            <w:tcW w:w="684" w:type="dxa"/>
            <w:vMerge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18" w:type="dxa"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C3A9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ed treatment center (</w:t>
            </w:r>
            <w:proofErr w:type="spellStart"/>
            <w:r w:rsidRPr="00BC3A9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alahu</w:t>
            </w:r>
            <w:proofErr w:type="spellEnd"/>
            <w:r w:rsidRPr="00BC3A9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)</w:t>
            </w:r>
          </w:p>
        </w:tc>
        <w:tc>
          <w:tcPr>
            <w:tcW w:w="1842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0.0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  <w:t>-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427B9E" w:rsidRPr="00BC3A9E" w:rsidTr="005C35C6">
        <w:tc>
          <w:tcPr>
            <w:tcW w:w="684" w:type="dxa"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18" w:type="dxa"/>
          </w:tcPr>
          <w:p w:rsidR="00427B9E" w:rsidRPr="00BC3A9E" w:rsidRDefault="00427B9E" w:rsidP="00427B9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42" w:type="dxa"/>
            <w:vAlign w:val="center"/>
          </w:tcPr>
          <w:p w:rsidR="00427B9E" w:rsidRPr="00BC3A9E" w:rsidRDefault="00057127" w:rsidP="00427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0376(38.07)</w:t>
            </w:r>
          </w:p>
        </w:tc>
        <w:tc>
          <w:tcPr>
            <w:tcW w:w="1701" w:type="dxa"/>
            <w:vAlign w:val="center"/>
          </w:tcPr>
          <w:p w:rsidR="00427B9E" w:rsidRPr="00BC3A9E" w:rsidRDefault="00057127" w:rsidP="00427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684(6.6)</w:t>
            </w:r>
          </w:p>
        </w:tc>
        <w:tc>
          <w:tcPr>
            <w:tcW w:w="1701" w:type="dxa"/>
            <w:vAlign w:val="center"/>
          </w:tcPr>
          <w:p w:rsidR="00427B9E" w:rsidRPr="00BC3A9E" w:rsidRDefault="00057127" w:rsidP="00427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749</w:t>
            </w:r>
          </w:p>
        </w:tc>
        <w:tc>
          <w:tcPr>
            <w:tcW w:w="1843" w:type="dxa"/>
            <w:vAlign w:val="center"/>
          </w:tcPr>
          <w:p w:rsidR="00427B9E" w:rsidRPr="00BC3A9E" w:rsidRDefault="00057127" w:rsidP="00427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29(30.57)</w:t>
            </w:r>
          </w:p>
        </w:tc>
      </w:tr>
      <w:tr w:rsidR="00427B9E" w:rsidRPr="00BC3A9E" w:rsidTr="005C35C6">
        <w:tc>
          <w:tcPr>
            <w:tcW w:w="2802" w:type="dxa"/>
            <w:gridSpan w:val="2"/>
          </w:tcPr>
          <w:p w:rsidR="00427B9E" w:rsidRPr="00BC3A9E" w:rsidRDefault="00427B9E" w:rsidP="00427B9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42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BC3A9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7256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646</w:t>
            </w: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</w:t>
            </w:r>
            <w:r w:rsidRPr="00BC3A9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.71</w:t>
            </w: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4079 (14.97)</w:t>
            </w:r>
          </w:p>
        </w:tc>
        <w:tc>
          <w:tcPr>
            <w:tcW w:w="1843" w:type="dxa"/>
            <w:vAlign w:val="center"/>
          </w:tcPr>
          <w:p w:rsidR="00427B9E" w:rsidRPr="00BC3A9E" w:rsidRDefault="00427B9E" w:rsidP="00427B9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C3A9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111</w:t>
            </w: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</w:t>
            </w:r>
            <w:r w:rsidRPr="00BC3A9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7.24</w:t>
            </w:r>
            <w:r w:rsidRPr="00BC3A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</w:tbl>
    <w:p w:rsidR="00C77614" w:rsidRPr="00BC3A9E" w:rsidRDefault="00C77614" w:rsidP="00C77614">
      <w:pPr>
        <w:rPr>
          <w:rFonts w:asciiTheme="majorBidi" w:hAnsiTheme="majorBidi" w:cstheme="majorBidi"/>
        </w:rPr>
      </w:pPr>
    </w:p>
    <w:p w:rsidR="00C77614" w:rsidRPr="00BC3A9E" w:rsidRDefault="00C77614" w:rsidP="00C77614">
      <w:pPr>
        <w:rPr>
          <w:rFonts w:asciiTheme="majorBidi" w:hAnsiTheme="majorBidi" w:cstheme="majorBidi"/>
        </w:rPr>
      </w:pPr>
    </w:p>
    <w:p w:rsidR="00C77614" w:rsidRPr="00BC3A9E" w:rsidRDefault="00C77614" w:rsidP="00C77614">
      <w:pPr>
        <w:rPr>
          <w:rFonts w:asciiTheme="majorBidi" w:hAnsiTheme="majorBidi" w:cstheme="majorBidi"/>
        </w:rPr>
      </w:pPr>
    </w:p>
    <w:p w:rsidR="00C77614" w:rsidRPr="00BC3A9E" w:rsidRDefault="00C77614" w:rsidP="00C77614">
      <w:pPr>
        <w:rPr>
          <w:rFonts w:asciiTheme="majorBidi" w:hAnsiTheme="majorBidi" w:cstheme="majorBidi"/>
        </w:rPr>
      </w:pPr>
    </w:p>
    <w:p w:rsidR="00C77614" w:rsidRPr="00BC3A9E" w:rsidRDefault="00C77614" w:rsidP="00C77614">
      <w:pPr>
        <w:jc w:val="right"/>
        <w:rPr>
          <w:rFonts w:asciiTheme="majorBidi" w:hAnsiTheme="majorBidi" w:cstheme="majorBidi"/>
        </w:rPr>
      </w:pPr>
    </w:p>
    <w:p w:rsidR="00C77614" w:rsidRPr="00BC3A9E" w:rsidRDefault="00C77614" w:rsidP="00C77614">
      <w:pPr>
        <w:rPr>
          <w:rFonts w:asciiTheme="majorBidi" w:hAnsiTheme="majorBidi" w:cstheme="majorBidi"/>
        </w:rPr>
      </w:pPr>
    </w:p>
    <w:p w:rsidR="00C77614" w:rsidRPr="00BC3A9E" w:rsidRDefault="00C77614" w:rsidP="00C77614">
      <w:pPr>
        <w:rPr>
          <w:rFonts w:asciiTheme="majorBidi" w:hAnsiTheme="majorBidi" w:cstheme="majorBidi"/>
        </w:rPr>
      </w:pPr>
      <w:r w:rsidRPr="00BC3A9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D5AB4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BC3A9E">
        <w:rPr>
          <w:rFonts w:asciiTheme="majorBidi" w:hAnsiTheme="majorBidi" w:cstheme="majorBidi"/>
          <w:b/>
          <w:bCs/>
          <w:sz w:val="24"/>
          <w:szCs w:val="24"/>
        </w:rPr>
        <w:t xml:space="preserve">3 </w:t>
      </w:r>
      <w:r w:rsidRPr="00BC3A9E">
        <w:rPr>
          <w:rFonts w:asciiTheme="majorBidi" w:hAnsiTheme="majorBidi" w:cstheme="majorBidi"/>
          <w:b/>
          <w:bCs/>
          <w:sz w:val="20"/>
          <w:szCs w:val="20"/>
        </w:rPr>
        <w:t>Duration from hospitalization to discharge</w:t>
      </w:r>
      <w:r w:rsidRPr="00BC3A9E">
        <w:rPr>
          <w:rFonts w:asciiTheme="majorBidi" w:hAnsiTheme="majorBidi" w:cstheme="majorBidi"/>
          <w:b/>
          <w:bCs/>
        </w:rPr>
        <w:t>/ death for patients hospitalized for COVID-19 based on hospital</w:t>
      </w:r>
    </w:p>
    <w:tbl>
      <w:tblPr>
        <w:tblStyle w:val="TableGrid"/>
        <w:tblpPr w:leftFromText="180" w:rightFromText="180" w:vertAnchor="text" w:horzAnchor="margin" w:tblpX="-885" w:tblpY="273"/>
        <w:tblW w:w="10225" w:type="dxa"/>
        <w:tblLook w:val="04A0" w:firstRow="1" w:lastRow="0" w:firstColumn="1" w:lastColumn="0" w:noHBand="0" w:noVBand="1"/>
      </w:tblPr>
      <w:tblGrid>
        <w:gridCol w:w="3841"/>
        <w:gridCol w:w="1596"/>
        <w:gridCol w:w="1596"/>
        <w:gridCol w:w="1596"/>
        <w:gridCol w:w="1596"/>
      </w:tblGrid>
      <w:tr w:rsidR="00C77614" w:rsidRPr="00BC3A9E" w:rsidTr="008733E6">
        <w:trPr>
          <w:trHeight w:val="534"/>
        </w:trPr>
        <w:tc>
          <w:tcPr>
            <w:tcW w:w="3841" w:type="dxa"/>
          </w:tcPr>
          <w:p w:rsidR="00C77614" w:rsidRPr="00BC3A9E" w:rsidRDefault="002B6579" w:rsidP="008733E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ospital name</w:t>
            </w:r>
          </w:p>
        </w:tc>
        <w:tc>
          <w:tcPr>
            <w:tcW w:w="3192" w:type="dxa"/>
            <w:gridSpan w:val="2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 from hospitalization to discharge</w:t>
            </w:r>
          </w:p>
        </w:tc>
        <w:tc>
          <w:tcPr>
            <w:tcW w:w="3192" w:type="dxa"/>
            <w:gridSpan w:val="2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 from hospitalization to death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96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BC3A9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596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dian((IQR  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BC3A9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596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dian (IQR  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Imam Khomeini</w:t>
            </w:r>
            <w:r w:rsidR="00A72BDE"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 (Kermanshah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6.86±7.34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 (2-8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9.94±11.07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6 (1-13.5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Farabi</w:t>
            </w:r>
            <w:proofErr w:type="spellEnd"/>
            <w:r w:rsidR="00A72BDE" w:rsidRPr="00BC3A9E">
              <w:rPr>
                <w:rFonts w:asciiTheme="majorBidi" w:hAnsiTheme="majorBidi" w:cstheme="majorBidi"/>
                <w:sz w:val="20"/>
                <w:szCs w:val="20"/>
              </w:rPr>
              <w:t>(Kermanshah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6.83±6.06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 (3-8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8.49±8.38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6 (2-13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Imam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hossein</w:t>
            </w:r>
            <w:proofErr w:type="spellEnd"/>
            <w:r w:rsidR="00A72BDE" w:rsidRPr="00BC3A9E">
              <w:rPr>
                <w:rFonts w:asciiTheme="majorBidi" w:hAnsiTheme="majorBidi" w:cstheme="majorBidi"/>
                <w:sz w:val="20"/>
                <w:szCs w:val="20"/>
              </w:rPr>
              <w:t>(Kermanshah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6.86±7.34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 (2-8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9.94±11.07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6 (1-13.5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Shohada</w:t>
            </w:r>
            <w:proofErr w:type="spellEnd"/>
            <w:r w:rsidR="00A72BDE" w:rsidRPr="00BC3A9E">
              <w:rPr>
                <w:rFonts w:asciiTheme="majorBidi" w:hAnsiTheme="majorBidi" w:cstheme="majorBidi"/>
                <w:sz w:val="20"/>
                <w:szCs w:val="20"/>
              </w:rPr>
              <w:t>(Kermanshah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.38±4.25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 (2-7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.91±4.55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 (1-7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Imam Ali</w:t>
            </w:r>
            <w:r w:rsidR="00A72BDE" w:rsidRPr="00BC3A9E">
              <w:rPr>
                <w:rFonts w:asciiTheme="majorBidi" w:hAnsiTheme="majorBidi" w:cstheme="majorBidi"/>
                <w:sz w:val="20"/>
                <w:szCs w:val="20"/>
              </w:rPr>
              <w:t>(Kermanshah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.19±5.41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 (2-6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.64±7.30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2 (1-7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Ayatollah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Taleghani</w:t>
            </w:r>
            <w:proofErr w:type="spellEnd"/>
            <w:r w:rsidR="00A72BDE" w:rsidRPr="00BC3A9E">
              <w:rPr>
                <w:rFonts w:asciiTheme="majorBidi" w:hAnsiTheme="majorBidi" w:cstheme="majorBidi"/>
                <w:sz w:val="20"/>
                <w:szCs w:val="20"/>
              </w:rPr>
              <w:t>(Kermanshah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.14± 5.68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 (2-6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.55±5.07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 (1.5- 8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Imam Reza</w:t>
            </w:r>
            <w:r w:rsidR="00A72BDE" w:rsidRPr="00BC3A9E">
              <w:rPr>
                <w:rFonts w:asciiTheme="majorBidi" w:hAnsiTheme="majorBidi" w:cstheme="majorBidi"/>
                <w:sz w:val="20"/>
                <w:szCs w:val="20"/>
              </w:rPr>
              <w:t>(Kermanshah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.05±6.03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 (1-6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.48±5.50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2 (1-5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Golestan</w:t>
            </w:r>
            <w:proofErr w:type="spellEnd"/>
            <w:r w:rsidR="00A72BDE" w:rsidRPr="00BC3A9E">
              <w:rPr>
                <w:rFonts w:asciiTheme="majorBidi" w:hAnsiTheme="majorBidi" w:cstheme="majorBidi"/>
                <w:sz w:val="20"/>
                <w:szCs w:val="20"/>
              </w:rPr>
              <w:t>(Kermanshah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.89±4.57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 (1-6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.45±5.42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 (1-8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Dr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 Mohammad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Kermanshahi</w:t>
            </w:r>
            <w:proofErr w:type="spellEnd"/>
            <w:r w:rsidR="00A72BDE" w:rsidRPr="00BC3A9E">
              <w:rPr>
                <w:rFonts w:asciiTheme="majorBidi" w:hAnsiTheme="majorBidi" w:cstheme="majorBidi"/>
                <w:sz w:val="20"/>
                <w:szCs w:val="20"/>
              </w:rPr>
              <w:t>(Kermanshah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.12±4.74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 (1-5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2.52±2.83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1 (1-3.5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Hazrat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Abolfazl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 Military Hospital</w:t>
            </w:r>
            <w:r w:rsidR="00A72BDE" w:rsidRPr="00BC3A9E">
              <w:rPr>
                <w:rFonts w:asciiTheme="majorBidi" w:hAnsiTheme="majorBidi" w:cstheme="majorBidi"/>
                <w:sz w:val="20"/>
                <w:szCs w:val="20"/>
              </w:rPr>
              <w:t>(Kermanshah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.84±5.37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1 (1-5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10.35±11.33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 (1-13.5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Army Hospital No. 520</w:t>
            </w:r>
            <w:r w:rsidR="00A72BDE" w:rsidRPr="00BC3A9E">
              <w:rPr>
                <w:rFonts w:asciiTheme="majorBidi" w:hAnsiTheme="majorBidi" w:cstheme="majorBidi"/>
                <w:sz w:val="20"/>
                <w:szCs w:val="20"/>
              </w:rPr>
              <w:t>(Kermanshah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.03±2.15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2 (1-5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-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-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Hazrat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Masumeh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72BDE" w:rsidRPr="00BC3A9E">
              <w:rPr>
                <w:rFonts w:asciiTheme="majorBidi" w:hAnsiTheme="majorBidi" w:cstheme="majorBidi"/>
                <w:sz w:val="20"/>
                <w:szCs w:val="20"/>
              </w:rPr>
              <w:t>(Kermanshah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2.81±2.76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2 (2-3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2.66±4.09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1 (1-1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Motazedi</w:t>
            </w:r>
            <w:proofErr w:type="spellEnd"/>
            <w:r w:rsidR="00A72BDE" w:rsidRPr="00BC3A9E">
              <w:rPr>
                <w:rFonts w:asciiTheme="majorBidi" w:hAnsiTheme="majorBidi" w:cstheme="majorBidi"/>
                <w:sz w:val="20"/>
                <w:szCs w:val="20"/>
              </w:rPr>
              <w:t>(Kermanshah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2.75±4.46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1 (1-2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.00±2.82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 (1-5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Imam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Sajad</w:t>
            </w:r>
            <w:proofErr w:type="spellEnd"/>
            <w:r w:rsidR="00A72BDE" w:rsidRPr="00BC3A9E">
              <w:rPr>
                <w:rFonts w:asciiTheme="majorBidi" w:hAnsiTheme="majorBidi" w:cstheme="majorBidi"/>
                <w:sz w:val="20"/>
                <w:szCs w:val="20"/>
              </w:rPr>
              <w:t>(Kermanshah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1.00 ±0.0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1 (1-1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-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-</w:t>
            </w:r>
          </w:p>
        </w:tc>
      </w:tr>
      <w:tr w:rsidR="00A72BDE" w:rsidRPr="00BC3A9E" w:rsidTr="008733E6">
        <w:tc>
          <w:tcPr>
            <w:tcW w:w="3841" w:type="dxa"/>
          </w:tcPr>
          <w:p w:rsidR="00A72BDE" w:rsidRPr="00BC3A9E" w:rsidRDefault="00A72BDE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Bistoon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>(Kermanshah)</w:t>
            </w:r>
          </w:p>
        </w:tc>
        <w:tc>
          <w:tcPr>
            <w:tcW w:w="1596" w:type="dxa"/>
          </w:tcPr>
          <w:p w:rsidR="00A72BDE" w:rsidRPr="00BC3A9E" w:rsidRDefault="00A72BDE" w:rsidP="008733E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2.80±4.03</w:t>
            </w:r>
          </w:p>
        </w:tc>
        <w:tc>
          <w:tcPr>
            <w:tcW w:w="1596" w:type="dxa"/>
          </w:tcPr>
          <w:p w:rsidR="00A72BDE" w:rsidRPr="00BC3A9E" w:rsidRDefault="00A72BDE" w:rsidP="008733E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1 (1-3)</w:t>
            </w:r>
          </w:p>
        </w:tc>
        <w:tc>
          <w:tcPr>
            <w:tcW w:w="1596" w:type="dxa"/>
          </w:tcPr>
          <w:p w:rsidR="00A72BDE" w:rsidRPr="00BC3A9E" w:rsidRDefault="00A72BDE" w:rsidP="008733E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2.37±2.38</w:t>
            </w:r>
          </w:p>
        </w:tc>
        <w:tc>
          <w:tcPr>
            <w:tcW w:w="1596" w:type="dxa"/>
          </w:tcPr>
          <w:p w:rsidR="00A72BDE" w:rsidRPr="00BC3A9E" w:rsidRDefault="00A72BDE" w:rsidP="008733E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1.5 (1-2.5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Imam Khomeini (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Sonqor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 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.38±4.51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 (2-8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.22±4.24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 (1-5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Dr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Moaven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 (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Sahneh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.71±4.59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 (1-6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6.92±7.40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 (1-10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ed treatment center (</w:t>
            </w:r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Salas-e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Babajani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.50± 7.23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2 (1-4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1.00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1(1-1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Chamran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C3A9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Kangavar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.46±3.46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 (2-6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7.07±5.46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 (3-15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>Imam Khomeini (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Eslamabad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-e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Gharb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.32 ±4.62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 (1-6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.71±6.13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 (1-8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Al Zahra (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Gilan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-e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Gharb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.03±3.38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 (2-5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.92±6.22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.5 (2-8.5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Shohada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Harsin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.74±3.48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 (1-5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.62±4.60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1 (1-4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Ghods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Paveh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.67±3.49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 (1-5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6.77±6.17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6 (1-10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Abolfazl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 Abbas (Qasr-e Shirin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.07±3.21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1 (1-5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7.20±5.67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 (4-11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Hazrat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Rasoul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Javanrud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.04±3.74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1 (1-4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5.25±5.80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 (1-6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Shohada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Sarpol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 xml:space="preserve">-e 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</w:rPr>
              <w:t>Zahab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3.04±3.13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2 (1-4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.94±4.51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4 (1-7)</w:t>
            </w:r>
          </w:p>
        </w:tc>
      </w:tr>
      <w:tr w:rsidR="00C77614" w:rsidRPr="00BC3A9E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C3A9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ed treatment center (</w:t>
            </w:r>
            <w:proofErr w:type="spellStart"/>
            <w:r w:rsidRPr="00BC3A9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alahu</w:t>
            </w:r>
            <w:proofErr w:type="spellEnd"/>
            <w:r w:rsidRPr="00BC3A9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2.00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2 (2-2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-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noProof/>
                <w:sz w:val="20"/>
                <w:szCs w:val="20"/>
              </w:rPr>
              <w:t>-</w:t>
            </w:r>
          </w:p>
        </w:tc>
      </w:tr>
      <w:tr w:rsidR="00C77614" w:rsidRPr="00373726" w:rsidTr="008733E6">
        <w:tc>
          <w:tcPr>
            <w:tcW w:w="3841" w:type="dxa"/>
          </w:tcPr>
          <w:p w:rsidR="00C77614" w:rsidRPr="00BC3A9E" w:rsidRDefault="00C77614" w:rsidP="008733E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BC3A9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4.86±5.11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4 (1-6)</w:t>
            </w:r>
          </w:p>
        </w:tc>
        <w:tc>
          <w:tcPr>
            <w:tcW w:w="1596" w:type="dxa"/>
          </w:tcPr>
          <w:p w:rsidR="00C77614" w:rsidRPr="00BC3A9E" w:rsidRDefault="00C77614" w:rsidP="008733E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6.10±6.71</w:t>
            </w:r>
          </w:p>
        </w:tc>
        <w:tc>
          <w:tcPr>
            <w:tcW w:w="1596" w:type="dxa"/>
          </w:tcPr>
          <w:p w:rsidR="00C77614" w:rsidRPr="00A72BDE" w:rsidRDefault="00C77614" w:rsidP="008733E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C3A9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4 (1-8)</w:t>
            </w:r>
          </w:p>
        </w:tc>
      </w:tr>
    </w:tbl>
    <w:p w:rsidR="00C77614" w:rsidRDefault="00C77614" w:rsidP="00C77614">
      <w:pPr>
        <w:rPr>
          <w:rFonts w:asciiTheme="majorBidi" w:hAnsiTheme="majorBidi" w:cstheme="majorBidi"/>
        </w:rPr>
      </w:pPr>
    </w:p>
    <w:p w:rsidR="00C77614" w:rsidRDefault="00C77614" w:rsidP="00C77614">
      <w:pPr>
        <w:rPr>
          <w:rFonts w:asciiTheme="majorBidi" w:hAnsiTheme="majorBidi" w:cstheme="majorBidi"/>
        </w:rPr>
      </w:pPr>
    </w:p>
    <w:p w:rsidR="00C77614" w:rsidRDefault="00C77614" w:rsidP="00C77614">
      <w:pPr>
        <w:rPr>
          <w:rFonts w:asciiTheme="majorBidi" w:hAnsiTheme="majorBidi" w:cstheme="majorBidi"/>
        </w:rPr>
      </w:pPr>
    </w:p>
    <w:p w:rsidR="00AA0DE7" w:rsidRDefault="00AA0DE7">
      <w:bookmarkStart w:id="0" w:name="_GoBack"/>
      <w:bookmarkEnd w:id="0"/>
    </w:p>
    <w:sectPr w:rsidR="00AA0DE7" w:rsidSect="004F1D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77614"/>
    <w:rsid w:val="00000BA5"/>
    <w:rsid w:val="000048B1"/>
    <w:rsid w:val="00005540"/>
    <w:rsid w:val="00005655"/>
    <w:rsid w:val="00005DCD"/>
    <w:rsid w:val="0000638F"/>
    <w:rsid w:val="00010461"/>
    <w:rsid w:val="000124F9"/>
    <w:rsid w:val="00013F58"/>
    <w:rsid w:val="00014609"/>
    <w:rsid w:val="00015434"/>
    <w:rsid w:val="00015EDE"/>
    <w:rsid w:val="0002181B"/>
    <w:rsid w:val="00023718"/>
    <w:rsid w:val="00023B43"/>
    <w:rsid w:val="000247D3"/>
    <w:rsid w:val="00024B3B"/>
    <w:rsid w:val="000317EB"/>
    <w:rsid w:val="00033337"/>
    <w:rsid w:val="000337A4"/>
    <w:rsid w:val="0003484A"/>
    <w:rsid w:val="000367CB"/>
    <w:rsid w:val="00041297"/>
    <w:rsid w:val="000412A9"/>
    <w:rsid w:val="00041A30"/>
    <w:rsid w:val="0004488A"/>
    <w:rsid w:val="00044DFF"/>
    <w:rsid w:val="000450C7"/>
    <w:rsid w:val="000451E4"/>
    <w:rsid w:val="00045BF1"/>
    <w:rsid w:val="00047B61"/>
    <w:rsid w:val="0005075A"/>
    <w:rsid w:val="00053102"/>
    <w:rsid w:val="00053CC5"/>
    <w:rsid w:val="00054196"/>
    <w:rsid w:val="00054A89"/>
    <w:rsid w:val="0005562E"/>
    <w:rsid w:val="00055E63"/>
    <w:rsid w:val="000560A5"/>
    <w:rsid w:val="00057127"/>
    <w:rsid w:val="00062BFC"/>
    <w:rsid w:val="000631E1"/>
    <w:rsid w:val="00064F41"/>
    <w:rsid w:val="00070022"/>
    <w:rsid w:val="00070C5A"/>
    <w:rsid w:val="00070F44"/>
    <w:rsid w:val="000720D6"/>
    <w:rsid w:val="00072B6A"/>
    <w:rsid w:val="00073479"/>
    <w:rsid w:val="000736E6"/>
    <w:rsid w:val="00074437"/>
    <w:rsid w:val="00074C37"/>
    <w:rsid w:val="0007518E"/>
    <w:rsid w:val="0007531D"/>
    <w:rsid w:val="00075364"/>
    <w:rsid w:val="000759E4"/>
    <w:rsid w:val="00075DC4"/>
    <w:rsid w:val="00082E69"/>
    <w:rsid w:val="0008332D"/>
    <w:rsid w:val="0008357D"/>
    <w:rsid w:val="000835F2"/>
    <w:rsid w:val="00083D2C"/>
    <w:rsid w:val="00084D69"/>
    <w:rsid w:val="00085889"/>
    <w:rsid w:val="000879C3"/>
    <w:rsid w:val="00090B35"/>
    <w:rsid w:val="00091105"/>
    <w:rsid w:val="00091A88"/>
    <w:rsid w:val="000920FD"/>
    <w:rsid w:val="00092E6F"/>
    <w:rsid w:val="000939AF"/>
    <w:rsid w:val="00093E0D"/>
    <w:rsid w:val="00094376"/>
    <w:rsid w:val="00095CCF"/>
    <w:rsid w:val="000971DD"/>
    <w:rsid w:val="000A0D56"/>
    <w:rsid w:val="000A2371"/>
    <w:rsid w:val="000A3A47"/>
    <w:rsid w:val="000A4CEB"/>
    <w:rsid w:val="000A55BD"/>
    <w:rsid w:val="000A5C48"/>
    <w:rsid w:val="000A649A"/>
    <w:rsid w:val="000A69F8"/>
    <w:rsid w:val="000A6DE3"/>
    <w:rsid w:val="000A7A59"/>
    <w:rsid w:val="000B1435"/>
    <w:rsid w:val="000B2366"/>
    <w:rsid w:val="000B2A5B"/>
    <w:rsid w:val="000B32B9"/>
    <w:rsid w:val="000B3EA5"/>
    <w:rsid w:val="000B4437"/>
    <w:rsid w:val="000C0210"/>
    <w:rsid w:val="000C03D3"/>
    <w:rsid w:val="000C18D4"/>
    <w:rsid w:val="000C25F2"/>
    <w:rsid w:val="000C3B41"/>
    <w:rsid w:val="000C4190"/>
    <w:rsid w:val="000C4ACD"/>
    <w:rsid w:val="000C5F66"/>
    <w:rsid w:val="000C60BB"/>
    <w:rsid w:val="000C6B9B"/>
    <w:rsid w:val="000C71AD"/>
    <w:rsid w:val="000C7595"/>
    <w:rsid w:val="000C7D8E"/>
    <w:rsid w:val="000D0AF7"/>
    <w:rsid w:val="000D2733"/>
    <w:rsid w:val="000D2CB1"/>
    <w:rsid w:val="000D2F03"/>
    <w:rsid w:val="000D3605"/>
    <w:rsid w:val="000D7D52"/>
    <w:rsid w:val="000E1532"/>
    <w:rsid w:val="000E45BE"/>
    <w:rsid w:val="000E748F"/>
    <w:rsid w:val="000E79C3"/>
    <w:rsid w:val="000F05AC"/>
    <w:rsid w:val="000F1316"/>
    <w:rsid w:val="000F3C10"/>
    <w:rsid w:val="000F3FA4"/>
    <w:rsid w:val="000F605A"/>
    <w:rsid w:val="000F67A9"/>
    <w:rsid w:val="000F70D6"/>
    <w:rsid w:val="00100233"/>
    <w:rsid w:val="001006EE"/>
    <w:rsid w:val="00100F84"/>
    <w:rsid w:val="00102DC0"/>
    <w:rsid w:val="0010329A"/>
    <w:rsid w:val="00104025"/>
    <w:rsid w:val="00104255"/>
    <w:rsid w:val="001048DB"/>
    <w:rsid w:val="001058E7"/>
    <w:rsid w:val="00106330"/>
    <w:rsid w:val="00106BB3"/>
    <w:rsid w:val="001101D2"/>
    <w:rsid w:val="001118A4"/>
    <w:rsid w:val="00112967"/>
    <w:rsid w:val="00112FD3"/>
    <w:rsid w:val="0011317D"/>
    <w:rsid w:val="0011332A"/>
    <w:rsid w:val="00114109"/>
    <w:rsid w:val="00114E32"/>
    <w:rsid w:val="00114E3F"/>
    <w:rsid w:val="00114F24"/>
    <w:rsid w:val="00115973"/>
    <w:rsid w:val="00116520"/>
    <w:rsid w:val="00116BAD"/>
    <w:rsid w:val="00116D2F"/>
    <w:rsid w:val="00120364"/>
    <w:rsid w:val="00120AB2"/>
    <w:rsid w:val="00121C62"/>
    <w:rsid w:val="00123F14"/>
    <w:rsid w:val="00124592"/>
    <w:rsid w:val="001252C8"/>
    <w:rsid w:val="00126F76"/>
    <w:rsid w:val="001276E1"/>
    <w:rsid w:val="00132BE3"/>
    <w:rsid w:val="00135551"/>
    <w:rsid w:val="00136484"/>
    <w:rsid w:val="00136E9E"/>
    <w:rsid w:val="001377BF"/>
    <w:rsid w:val="00137CFE"/>
    <w:rsid w:val="0014010C"/>
    <w:rsid w:val="00140BE4"/>
    <w:rsid w:val="00141482"/>
    <w:rsid w:val="00141579"/>
    <w:rsid w:val="00142903"/>
    <w:rsid w:val="00145D7C"/>
    <w:rsid w:val="00146B5F"/>
    <w:rsid w:val="00146CA8"/>
    <w:rsid w:val="0015050D"/>
    <w:rsid w:val="001527C4"/>
    <w:rsid w:val="0015320F"/>
    <w:rsid w:val="00153993"/>
    <w:rsid w:val="0015428C"/>
    <w:rsid w:val="00161327"/>
    <w:rsid w:val="00162D46"/>
    <w:rsid w:val="00163BEB"/>
    <w:rsid w:val="0016403A"/>
    <w:rsid w:val="00164602"/>
    <w:rsid w:val="001646E5"/>
    <w:rsid w:val="001651B3"/>
    <w:rsid w:val="00167D16"/>
    <w:rsid w:val="00167F31"/>
    <w:rsid w:val="00171D1A"/>
    <w:rsid w:val="00173B32"/>
    <w:rsid w:val="00174028"/>
    <w:rsid w:val="00174A75"/>
    <w:rsid w:val="00176084"/>
    <w:rsid w:val="00176CBA"/>
    <w:rsid w:val="00177A49"/>
    <w:rsid w:val="00177A7E"/>
    <w:rsid w:val="00177CFA"/>
    <w:rsid w:val="00180AA6"/>
    <w:rsid w:val="00181FDB"/>
    <w:rsid w:val="001835D6"/>
    <w:rsid w:val="00183BA3"/>
    <w:rsid w:val="001850D4"/>
    <w:rsid w:val="00185DAC"/>
    <w:rsid w:val="00186D2F"/>
    <w:rsid w:val="00187F5E"/>
    <w:rsid w:val="001918CA"/>
    <w:rsid w:val="00191A6F"/>
    <w:rsid w:val="00193A77"/>
    <w:rsid w:val="0019438B"/>
    <w:rsid w:val="001945BC"/>
    <w:rsid w:val="0019594C"/>
    <w:rsid w:val="00195E91"/>
    <w:rsid w:val="00196B2F"/>
    <w:rsid w:val="001A11A1"/>
    <w:rsid w:val="001A1474"/>
    <w:rsid w:val="001A3778"/>
    <w:rsid w:val="001A70D8"/>
    <w:rsid w:val="001A7B55"/>
    <w:rsid w:val="001B0A3A"/>
    <w:rsid w:val="001B1671"/>
    <w:rsid w:val="001B1B87"/>
    <w:rsid w:val="001B2223"/>
    <w:rsid w:val="001B3175"/>
    <w:rsid w:val="001B3210"/>
    <w:rsid w:val="001B3A12"/>
    <w:rsid w:val="001B4AA9"/>
    <w:rsid w:val="001B4B74"/>
    <w:rsid w:val="001B4E93"/>
    <w:rsid w:val="001B7A77"/>
    <w:rsid w:val="001C05F4"/>
    <w:rsid w:val="001C09A5"/>
    <w:rsid w:val="001C0F8B"/>
    <w:rsid w:val="001C1501"/>
    <w:rsid w:val="001C18A5"/>
    <w:rsid w:val="001C34E0"/>
    <w:rsid w:val="001C4050"/>
    <w:rsid w:val="001C538C"/>
    <w:rsid w:val="001C5472"/>
    <w:rsid w:val="001C5A1C"/>
    <w:rsid w:val="001C63D6"/>
    <w:rsid w:val="001C6910"/>
    <w:rsid w:val="001D03E7"/>
    <w:rsid w:val="001D20F3"/>
    <w:rsid w:val="001D31AB"/>
    <w:rsid w:val="001D3B95"/>
    <w:rsid w:val="001D3E66"/>
    <w:rsid w:val="001E151E"/>
    <w:rsid w:val="001E1F6D"/>
    <w:rsid w:val="001E3C71"/>
    <w:rsid w:val="001E5BD5"/>
    <w:rsid w:val="001E5BDA"/>
    <w:rsid w:val="001E6593"/>
    <w:rsid w:val="001E6A9C"/>
    <w:rsid w:val="001F06A4"/>
    <w:rsid w:val="001F0D24"/>
    <w:rsid w:val="001F2DB8"/>
    <w:rsid w:val="001F2E9C"/>
    <w:rsid w:val="001F3F40"/>
    <w:rsid w:val="001F48C4"/>
    <w:rsid w:val="001F48E1"/>
    <w:rsid w:val="001F654F"/>
    <w:rsid w:val="001F6CEE"/>
    <w:rsid w:val="001F768B"/>
    <w:rsid w:val="00200B80"/>
    <w:rsid w:val="00200E9F"/>
    <w:rsid w:val="00200EEE"/>
    <w:rsid w:val="002010E3"/>
    <w:rsid w:val="00202D3C"/>
    <w:rsid w:val="00203860"/>
    <w:rsid w:val="002044C9"/>
    <w:rsid w:val="00204B00"/>
    <w:rsid w:val="00211100"/>
    <w:rsid w:val="0021181E"/>
    <w:rsid w:val="00211A82"/>
    <w:rsid w:val="0021228D"/>
    <w:rsid w:val="002127DA"/>
    <w:rsid w:val="00213AC4"/>
    <w:rsid w:val="002150C4"/>
    <w:rsid w:val="002154D9"/>
    <w:rsid w:val="00215D78"/>
    <w:rsid w:val="002160DE"/>
    <w:rsid w:val="0021616C"/>
    <w:rsid w:val="0021672A"/>
    <w:rsid w:val="00216FF8"/>
    <w:rsid w:val="00217B1B"/>
    <w:rsid w:val="00217C6D"/>
    <w:rsid w:val="00220FF5"/>
    <w:rsid w:val="00221098"/>
    <w:rsid w:val="0022331B"/>
    <w:rsid w:val="00224B93"/>
    <w:rsid w:val="00225163"/>
    <w:rsid w:val="00225EBA"/>
    <w:rsid w:val="002263AF"/>
    <w:rsid w:val="00227979"/>
    <w:rsid w:val="00230744"/>
    <w:rsid w:val="0023110A"/>
    <w:rsid w:val="00233455"/>
    <w:rsid w:val="002347DE"/>
    <w:rsid w:val="002349E7"/>
    <w:rsid w:val="002355EB"/>
    <w:rsid w:val="00236063"/>
    <w:rsid w:val="00240205"/>
    <w:rsid w:val="0024020A"/>
    <w:rsid w:val="002450F1"/>
    <w:rsid w:val="00246635"/>
    <w:rsid w:val="002514DC"/>
    <w:rsid w:val="0025161E"/>
    <w:rsid w:val="0025327F"/>
    <w:rsid w:val="002543A8"/>
    <w:rsid w:val="00254D8F"/>
    <w:rsid w:val="00254E36"/>
    <w:rsid w:val="00255303"/>
    <w:rsid w:val="00256AAE"/>
    <w:rsid w:val="002574B4"/>
    <w:rsid w:val="00257746"/>
    <w:rsid w:val="00257D2A"/>
    <w:rsid w:val="00260D07"/>
    <w:rsid w:val="0026154A"/>
    <w:rsid w:val="0026165D"/>
    <w:rsid w:val="00262C31"/>
    <w:rsid w:val="00265708"/>
    <w:rsid w:val="00266352"/>
    <w:rsid w:val="002712FA"/>
    <w:rsid w:val="002737F4"/>
    <w:rsid w:val="00273E52"/>
    <w:rsid w:val="00274634"/>
    <w:rsid w:val="00275B6F"/>
    <w:rsid w:val="002763B1"/>
    <w:rsid w:val="002769F2"/>
    <w:rsid w:val="0028001E"/>
    <w:rsid w:val="002814EB"/>
    <w:rsid w:val="00281F1A"/>
    <w:rsid w:val="00282390"/>
    <w:rsid w:val="0028280D"/>
    <w:rsid w:val="00282DEB"/>
    <w:rsid w:val="002835F8"/>
    <w:rsid w:val="00283CD2"/>
    <w:rsid w:val="00283E20"/>
    <w:rsid w:val="002844F2"/>
    <w:rsid w:val="002866C7"/>
    <w:rsid w:val="002871CB"/>
    <w:rsid w:val="0029153C"/>
    <w:rsid w:val="002916C4"/>
    <w:rsid w:val="0029212D"/>
    <w:rsid w:val="00292814"/>
    <w:rsid w:val="002958B6"/>
    <w:rsid w:val="00296DF5"/>
    <w:rsid w:val="00297A4F"/>
    <w:rsid w:val="002A253C"/>
    <w:rsid w:val="002A2897"/>
    <w:rsid w:val="002A6315"/>
    <w:rsid w:val="002A6F06"/>
    <w:rsid w:val="002B0405"/>
    <w:rsid w:val="002B1506"/>
    <w:rsid w:val="002B1A44"/>
    <w:rsid w:val="002B255C"/>
    <w:rsid w:val="002B275F"/>
    <w:rsid w:val="002B36B4"/>
    <w:rsid w:val="002B6579"/>
    <w:rsid w:val="002B7CF4"/>
    <w:rsid w:val="002C0CC3"/>
    <w:rsid w:val="002C0CEA"/>
    <w:rsid w:val="002C13D9"/>
    <w:rsid w:val="002C2172"/>
    <w:rsid w:val="002C2B6D"/>
    <w:rsid w:val="002C3FD0"/>
    <w:rsid w:val="002C606A"/>
    <w:rsid w:val="002C64B5"/>
    <w:rsid w:val="002C6C0A"/>
    <w:rsid w:val="002C6C72"/>
    <w:rsid w:val="002C7729"/>
    <w:rsid w:val="002C7BA9"/>
    <w:rsid w:val="002C7CFF"/>
    <w:rsid w:val="002D0026"/>
    <w:rsid w:val="002D02CF"/>
    <w:rsid w:val="002D0651"/>
    <w:rsid w:val="002D0883"/>
    <w:rsid w:val="002D184D"/>
    <w:rsid w:val="002D2814"/>
    <w:rsid w:val="002D2AD1"/>
    <w:rsid w:val="002D4477"/>
    <w:rsid w:val="002D4F12"/>
    <w:rsid w:val="002D54F4"/>
    <w:rsid w:val="002D7A0C"/>
    <w:rsid w:val="002E29EB"/>
    <w:rsid w:val="002E46B1"/>
    <w:rsid w:val="002E4F87"/>
    <w:rsid w:val="002E559E"/>
    <w:rsid w:val="002E5607"/>
    <w:rsid w:val="002E6D32"/>
    <w:rsid w:val="002E71E0"/>
    <w:rsid w:val="002E753D"/>
    <w:rsid w:val="002E75B8"/>
    <w:rsid w:val="002E7DEF"/>
    <w:rsid w:val="002F017D"/>
    <w:rsid w:val="002F0D38"/>
    <w:rsid w:val="002F28A7"/>
    <w:rsid w:val="003022F3"/>
    <w:rsid w:val="0030325F"/>
    <w:rsid w:val="00303D3C"/>
    <w:rsid w:val="00304014"/>
    <w:rsid w:val="003044DC"/>
    <w:rsid w:val="00304552"/>
    <w:rsid w:val="00304AB2"/>
    <w:rsid w:val="00304CD4"/>
    <w:rsid w:val="0030575D"/>
    <w:rsid w:val="003059FC"/>
    <w:rsid w:val="00305B4E"/>
    <w:rsid w:val="00307C5C"/>
    <w:rsid w:val="003112C0"/>
    <w:rsid w:val="00311A68"/>
    <w:rsid w:val="003122CE"/>
    <w:rsid w:val="00312EE0"/>
    <w:rsid w:val="00313FA2"/>
    <w:rsid w:val="0031433C"/>
    <w:rsid w:val="00315F8F"/>
    <w:rsid w:val="003162AF"/>
    <w:rsid w:val="00317E73"/>
    <w:rsid w:val="00320B81"/>
    <w:rsid w:val="00322B61"/>
    <w:rsid w:val="0032344D"/>
    <w:rsid w:val="003236C7"/>
    <w:rsid w:val="0032630A"/>
    <w:rsid w:val="003268EF"/>
    <w:rsid w:val="0032710B"/>
    <w:rsid w:val="00327EFF"/>
    <w:rsid w:val="0033046D"/>
    <w:rsid w:val="00330B87"/>
    <w:rsid w:val="00331691"/>
    <w:rsid w:val="00333B66"/>
    <w:rsid w:val="00334F60"/>
    <w:rsid w:val="0034010D"/>
    <w:rsid w:val="003456DE"/>
    <w:rsid w:val="003475EC"/>
    <w:rsid w:val="00347887"/>
    <w:rsid w:val="0034797B"/>
    <w:rsid w:val="003509C1"/>
    <w:rsid w:val="00351673"/>
    <w:rsid w:val="003526F1"/>
    <w:rsid w:val="00352BC6"/>
    <w:rsid w:val="00353FD9"/>
    <w:rsid w:val="00355015"/>
    <w:rsid w:val="00355C1D"/>
    <w:rsid w:val="0035683B"/>
    <w:rsid w:val="00357201"/>
    <w:rsid w:val="00362076"/>
    <w:rsid w:val="0036210E"/>
    <w:rsid w:val="00362D1C"/>
    <w:rsid w:val="00364438"/>
    <w:rsid w:val="00364C30"/>
    <w:rsid w:val="00365355"/>
    <w:rsid w:val="003654D6"/>
    <w:rsid w:val="00367371"/>
    <w:rsid w:val="00367399"/>
    <w:rsid w:val="00367D03"/>
    <w:rsid w:val="00370541"/>
    <w:rsid w:val="00370CFC"/>
    <w:rsid w:val="003714C8"/>
    <w:rsid w:val="0037354E"/>
    <w:rsid w:val="00373D2F"/>
    <w:rsid w:val="00375B8F"/>
    <w:rsid w:val="00376EB9"/>
    <w:rsid w:val="00376F75"/>
    <w:rsid w:val="00377B2F"/>
    <w:rsid w:val="00380016"/>
    <w:rsid w:val="00381F4D"/>
    <w:rsid w:val="00382449"/>
    <w:rsid w:val="0038271A"/>
    <w:rsid w:val="00382787"/>
    <w:rsid w:val="003833DD"/>
    <w:rsid w:val="00384971"/>
    <w:rsid w:val="0038515D"/>
    <w:rsid w:val="003857FC"/>
    <w:rsid w:val="00392F86"/>
    <w:rsid w:val="003942E2"/>
    <w:rsid w:val="003963EA"/>
    <w:rsid w:val="00397868"/>
    <w:rsid w:val="003A4637"/>
    <w:rsid w:val="003A4CA6"/>
    <w:rsid w:val="003A4D1D"/>
    <w:rsid w:val="003A599F"/>
    <w:rsid w:val="003A650E"/>
    <w:rsid w:val="003B077D"/>
    <w:rsid w:val="003B0D3B"/>
    <w:rsid w:val="003B16BF"/>
    <w:rsid w:val="003B2E6A"/>
    <w:rsid w:val="003B304F"/>
    <w:rsid w:val="003B35FD"/>
    <w:rsid w:val="003B4001"/>
    <w:rsid w:val="003B4049"/>
    <w:rsid w:val="003B4325"/>
    <w:rsid w:val="003B561E"/>
    <w:rsid w:val="003B6073"/>
    <w:rsid w:val="003B6AB6"/>
    <w:rsid w:val="003B7F61"/>
    <w:rsid w:val="003C16CF"/>
    <w:rsid w:val="003C1D5B"/>
    <w:rsid w:val="003C353B"/>
    <w:rsid w:val="003C361D"/>
    <w:rsid w:val="003C4435"/>
    <w:rsid w:val="003D006B"/>
    <w:rsid w:val="003D122B"/>
    <w:rsid w:val="003D1C8A"/>
    <w:rsid w:val="003D1FB9"/>
    <w:rsid w:val="003D270F"/>
    <w:rsid w:val="003D279C"/>
    <w:rsid w:val="003D2C24"/>
    <w:rsid w:val="003D3EC6"/>
    <w:rsid w:val="003D4723"/>
    <w:rsid w:val="003D6896"/>
    <w:rsid w:val="003D79C3"/>
    <w:rsid w:val="003D7EE7"/>
    <w:rsid w:val="003E1E23"/>
    <w:rsid w:val="003E2B89"/>
    <w:rsid w:val="003E4931"/>
    <w:rsid w:val="003E51BA"/>
    <w:rsid w:val="003E51C0"/>
    <w:rsid w:val="003E51FC"/>
    <w:rsid w:val="003E575A"/>
    <w:rsid w:val="003E591A"/>
    <w:rsid w:val="003E5A98"/>
    <w:rsid w:val="003E7C23"/>
    <w:rsid w:val="003F0BAF"/>
    <w:rsid w:val="003F0BD2"/>
    <w:rsid w:val="003F29BB"/>
    <w:rsid w:val="003F2A3E"/>
    <w:rsid w:val="003F3750"/>
    <w:rsid w:val="003F39E8"/>
    <w:rsid w:val="003F454D"/>
    <w:rsid w:val="003F48D5"/>
    <w:rsid w:val="003F6F9F"/>
    <w:rsid w:val="00401F2A"/>
    <w:rsid w:val="00402BF6"/>
    <w:rsid w:val="00402CE2"/>
    <w:rsid w:val="004036F2"/>
    <w:rsid w:val="00403F33"/>
    <w:rsid w:val="00404E19"/>
    <w:rsid w:val="00404F76"/>
    <w:rsid w:val="00414848"/>
    <w:rsid w:val="004155AF"/>
    <w:rsid w:val="00417048"/>
    <w:rsid w:val="0041770D"/>
    <w:rsid w:val="0042074C"/>
    <w:rsid w:val="004216DC"/>
    <w:rsid w:val="00422F6A"/>
    <w:rsid w:val="004230B5"/>
    <w:rsid w:val="004232EF"/>
    <w:rsid w:val="004245DD"/>
    <w:rsid w:val="004247DB"/>
    <w:rsid w:val="004257AF"/>
    <w:rsid w:val="00427AE3"/>
    <w:rsid w:val="00427B9E"/>
    <w:rsid w:val="0043032F"/>
    <w:rsid w:val="0043298B"/>
    <w:rsid w:val="00432CAE"/>
    <w:rsid w:val="00433A8B"/>
    <w:rsid w:val="00434232"/>
    <w:rsid w:val="004346E8"/>
    <w:rsid w:val="004348B8"/>
    <w:rsid w:val="004352AA"/>
    <w:rsid w:val="00435509"/>
    <w:rsid w:val="00435B96"/>
    <w:rsid w:val="00437718"/>
    <w:rsid w:val="0043795C"/>
    <w:rsid w:val="004421B2"/>
    <w:rsid w:val="00443A6F"/>
    <w:rsid w:val="00444871"/>
    <w:rsid w:val="00446F24"/>
    <w:rsid w:val="004502EE"/>
    <w:rsid w:val="00451763"/>
    <w:rsid w:val="0045239E"/>
    <w:rsid w:val="0045273A"/>
    <w:rsid w:val="00452F04"/>
    <w:rsid w:val="00453F48"/>
    <w:rsid w:val="00454501"/>
    <w:rsid w:val="0045669A"/>
    <w:rsid w:val="004573C9"/>
    <w:rsid w:val="0046025E"/>
    <w:rsid w:val="00462160"/>
    <w:rsid w:val="00462252"/>
    <w:rsid w:val="00462559"/>
    <w:rsid w:val="004639EC"/>
    <w:rsid w:val="00463C1B"/>
    <w:rsid w:val="004667BC"/>
    <w:rsid w:val="004667D2"/>
    <w:rsid w:val="00467BFD"/>
    <w:rsid w:val="004706EC"/>
    <w:rsid w:val="004710EF"/>
    <w:rsid w:val="00471439"/>
    <w:rsid w:val="004725F5"/>
    <w:rsid w:val="00472D0C"/>
    <w:rsid w:val="004741EE"/>
    <w:rsid w:val="00475136"/>
    <w:rsid w:val="0047634F"/>
    <w:rsid w:val="00477BC8"/>
    <w:rsid w:val="004806CE"/>
    <w:rsid w:val="00480E53"/>
    <w:rsid w:val="00480EDA"/>
    <w:rsid w:val="0048207D"/>
    <w:rsid w:val="0048298B"/>
    <w:rsid w:val="0048489D"/>
    <w:rsid w:val="00486005"/>
    <w:rsid w:val="004873D3"/>
    <w:rsid w:val="00487831"/>
    <w:rsid w:val="00490412"/>
    <w:rsid w:val="00490E1D"/>
    <w:rsid w:val="0049138B"/>
    <w:rsid w:val="00491D98"/>
    <w:rsid w:val="00492119"/>
    <w:rsid w:val="0049243F"/>
    <w:rsid w:val="00492536"/>
    <w:rsid w:val="00493FE3"/>
    <w:rsid w:val="004942BC"/>
    <w:rsid w:val="00495EB8"/>
    <w:rsid w:val="00496A35"/>
    <w:rsid w:val="00496B1B"/>
    <w:rsid w:val="004976F4"/>
    <w:rsid w:val="0049791A"/>
    <w:rsid w:val="00497E94"/>
    <w:rsid w:val="004A305E"/>
    <w:rsid w:val="004A32CE"/>
    <w:rsid w:val="004A32CF"/>
    <w:rsid w:val="004A42F9"/>
    <w:rsid w:val="004A6C8C"/>
    <w:rsid w:val="004A73F4"/>
    <w:rsid w:val="004B00E4"/>
    <w:rsid w:val="004B06E8"/>
    <w:rsid w:val="004B133F"/>
    <w:rsid w:val="004B1E1B"/>
    <w:rsid w:val="004B2009"/>
    <w:rsid w:val="004B216C"/>
    <w:rsid w:val="004B21AB"/>
    <w:rsid w:val="004B2504"/>
    <w:rsid w:val="004B2641"/>
    <w:rsid w:val="004B32A5"/>
    <w:rsid w:val="004B44B8"/>
    <w:rsid w:val="004B533C"/>
    <w:rsid w:val="004C0802"/>
    <w:rsid w:val="004C1D42"/>
    <w:rsid w:val="004C30D0"/>
    <w:rsid w:val="004C401A"/>
    <w:rsid w:val="004C4920"/>
    <w:rsid w:val="004C53DD"/>
    <w:rsid w:val="004C639A"/>
    <w:rsid w:val="004C6B75"/>
    <w:rsid w:val="004C6EE9"/>
    <w:rsid w:val="004D0554"/>
    <w:rsid w:val="004D452D"/>
    <w:rsid w:val="004D4672"/>
    <w:rsid w:val="004E07D1"/>
    <w:rsid w:val="004E0E68"/>
    <w:rsid w:val="004E27B1"/>
    <w:rsid w:val="004E3090"/>
    <w:rsid w:val="004E3789"/>
    <w:rsid w:val="004E64EA"/>
    <w:rsid w:val="004F0593"/>
    <w:rsid w:val="004F1D9B"/>
    <w:rsid w:val="004F2AF8"/>
    <w:rsid w:val="004F3A7F"/>
    <w:rsid w:val="004F3FB8"/>
    <w:rsid w:val="004F3FE4"/>
    <w:rsid w:val="004F46B3"/>
    <w:rsid w:val="004F6070"/>
    <w:rsid w:val="004F7853"/>
    <w:rsid w:val="004F7C1B"/>
    <w:rsid w:val="005001A6"/>
    <w:rsid w:val="005014A6"/>
    <w:rsid w:val="005016C8"/>
    <w:rsid w:val="005019D6"/>
    <w:rsid w:val="0050235A"/>
    <w:rsid w:val="00502807"/>
    <w:rsid w:val="005028F2"/>
    <w:rsid w:val="00506662"/>
    <w:rsid w:val="005107A5"/>
    <w:rsid w:val="005108E8"/>
    <w:rsid w:val="00511658"/>
    <w:rsid w:val="00512935"/>
    <w:rsid w:val="005130A8"/>
    <w:rsid w:val="00513DD7"/>
    <w:rsid w:val="00517BA6"/>
    <w:rsid w:val="00523E80"/>
    <w:rsid w:val="00524477"/>
    <w:rsid w:val="00524CA7"/>
    <w:rsid w:val="00531DF9"/>
    <w:rsid w:val="005332D5"/>
    <w:rsid w:val="005334C6"/>
    <w:rsid w:val="0053397C"/>
    <w:rsid w:val="00536D45"/>
    <w:rsid w:val="0054055F"/>
    <w:rsid w:val="00540BC8"/>
    <w:rsid w:val="0054123D"/>
    <w:rsid w:val="00542158"/>
    <w:rsid w:val="00543BD3"/>
    <w:rsid w:val="00544B1A"/>
    <w:rsid w:val="00547892"/>
    <w:rsid w:val="00547C35"/>
    <w:rsid w:val="00551111"/>
    <w:rsid w:val="00552334"/>
    <w:rsid w:val="00552383"/>
    <w:rsid w:val="00552BCF"/>
    <w:rsid w:val="005533CA"/>
    <w:rsid w:val="00553E30"/>
    <w:rsid w:val="00555497"/>
    <w:rsid w:val="00556EFD"/>
    <w:rsid w:val="00557127"/>
    <w:rsid w:val="00557BFD"/>
    <w:rsid w:val="0056055A"/>
    <w:rsid w:val="005624F6"/>
    <w:rsid w:val="00562507"/>
    <w:rsid w:val="00563ACA"/>
    <w:rsid w:val="00564117"/>
    <w:rsid w:val="005651AA"/>
    <w:rsid w:val="00565549"/>
    <w:rsid w:val="005670E4"/>
    <w:rsid w:val="00567AE3"/>
    <w:rsid w:val="0057002F"/>
    <w:rsid w:val="00570636"/>
    <w:rsid w:val="00572067"/>
    <w:rsid w:val="00572E32"/>
    <w:rsid w:val="00572FE7"/>
    <w:rsid w:val="005731A5"/>
    <w:rsid w:val="005734BD"/>
    <w:rsid w:val="00574627"/>
    <w:rsid w:val="005752F6"/>
    <w:rsid w:val="00576020"/>
    <w:rsid w:val="0057630B"/>
    <w:rsid w:val="00577B0B"/>
    <w:rsid w:val="005813DB"/>
    <w:rsid w:val="00581C94"/>
    <w:rsid w:val="00582301"/>
    <w:rsid w:val="0058381C"/>
    <w:rsid w:val="00586507"/>
    <w:rsid w:val="00587516"/>
    <w:rsid w:val="0058774C"/>
    <w:rsid w:val="00587F89"/>
    <w:rsid w:val="00590429"/>
    <w:rsid w:val="00590B9A"/>
    <w:rsid w:val="00590FE4"/>
    <w:rsid w:val="00591CD4"/>
    <w:rsid w:val="00595997"/>
    <w:rsid w:val="005972E0"/>
    <w:rsid w:val="00597EA1"/>
    <w:rsid w:val="005A01D7"/>
    <w:rsid w:val="005A1878"/>
    <w:rsid w:val="005A2E6D"/>
    <w:rsid w:val="005A2EF5"/>
    <w:rsid w:val="005A3558"/>
    <w:rsid w:val="005A51CC"/>
    <w:rsid w:val="005A7BD5"/>
    <w:rsid w:val="005B0A02"/>
    <w:rsid w:val="005B14F3"/>
    <w:rsid w:val="005B39FC"/>
    <w:rsid w:val="005B53CC"/>
    <w:rsid w:val="005B73F7"/>
    <w:rsid w:val="005C0363"/>
    <w:rsid w:val="005C35C6"/>
    <w:rsid w:val="005C63DC"/>
    <w:rsid w:val="005C71E8"/>
    <w:rsid w:val="005C7DEC"/>
    <w:rsid w:val="005D1132"/>
    <w:rsid w:val="005D1CFB"/>
    <w:rsid w:val="005D3018"/>
    <w:rsid w:val="005D4019"/>
    <w:rsid w:val="005D452D"/>
    <w:rsid w:val="005D5AE2"/>
    <w:rsid w:val="005D6A1A"/>
    <w:rsid w:val="005D7BFF"/>
    <w:rsid w:val="005D7CC1"/>
    <w:rsid w:val="005E1999"/>
    <w:rsid w:val="005E39B6"/>
    <w:rsid w:val="005E5732"/>
    <w:rsid w:val="005E587D"/>
    <w:rsid w:val="005E58B6"/>
    <w:rsid w:val="005E7B10"/>
    <w:rsid w:val="005F0E64"/>
    <w:rsid w:val="005F1155"/>
    <w:rsid w:val="005F1CF1"/>
    <w:rsid w:val="005F239C"/>
    <w:rsid w:val="005F297C"/>
    <w:rsid w:val="005F3227"/>
    <w:rsid w:val="005F3557"/>
    <w:rsid w:val="005F4FCC"/>
    <w:rsid w:val="005F70C1"/>
    <w:rsid w:val="006014BD"/>
    <w:rsid w:val="00601E57"/>
    <w:rsid w:val="00602051"/>
    <w:rsid w:val="00603B5B"/>
    <w:rsid w:val="00607E42"/>
    <w:rsid w:val="00614753"/>
    <w:rsid w:val="00615729"/>
    <w:rsid w:val="00615DF1"/>
    <w:rsid w:val="00615F33"/>
    <w:rsid w:val="006169F3"/>
    <w:rsid w:val="00620AB5"/>
    <w:rsid w:val="006216AB"/>
    <w:rsid w:val="00621DCC"/>
    <w:rsid w:val="00621E77"/>
    <w:rsid w:val="00622CFC"/>
    <w:rsid w:val="00623252"/>
    <w:rsid w:val="00624359"/>
    <w:rsid w:val="0062456C"/>
    <w:rsid w:val="00624B63"/>
    <w:rsid w:val="0062727F"/>
    <w:rsid w:val="006301F8"/>
    <w:rsid w:val="00630EDC"/>
    <w:rsid w:val="00631187"/>
    <w:rsid w:val="00632735"/>
    <w:rsid w:val="0063535D"/>
    <w:rsid w:val="00635E71"/>
    <w:rsid w:val="00636345"/>
    <w:rsid w:val="006365A7"/>
    <w:rsid w:val="00640F18"/>
    <w:rsid w:val="00641CD2"/>
    <w:rsid w:val="006420A4"/>
    <w:rsid w:val="00644A07"/>
    <w:rsid w:val="00644F06"/>
    <w:rsid w:val="00647107"/>
    <w:rsid w:val="00647516"/>
    <w:rsid w:val="00651D79"/>
    <w:rsid w:val="00651DE8"/>
    <w:rsid w:val="00652000"/>
    <w:rsid w:val="006521AE"/>
    <w:rsid w:val="0065275F"/>
    <w:rsid w:val="006533F7"/>
    <w:rsid w:val="00653A35"/>
    <w:rsid w:val="006543A9"/>
    <w:rsid w:val="00655D8B"/>
    <w:rsid w:val="00656581"/>
    <w:rsid w:val="00660665"/>
    <w:rsid w:val="0066110C"/>
    <w:rsid w:val="006624A5"/>
    <w:rsid w:val="00662682"/>
    <w:rsid w:val="00664324"/>
    <w:rsid w:val="00664811"/>
    <w:rsid w:val="0066500D"/>
    <w:rsid w:val="00665FB6"/>
    <w:rsid w:val="00666032"/>
    <w:rsid w:val="0066619C"/>
    <w:rsid w:val="006670C2"/>
    <w:rsid w:val="006710A4"/>
    <w:rsid w:val="006715CD"/>
    <w:rsid w:val="0067165A"/>
    <w:rsid w:val="006722AF"/>
    <w:rsid w:val="00674FA4"/>
    <w:rsid w:val="00675A90"/>
    <w:rsid w:val="00675AC0"/>
    <w:rsid w:val="0067669B"/>
    <w:rsid w:val="00677B9D"/>
    <w:rsid w:val="006830B2"/>
    <w:rsid w:val="006832CD"/>
    <w:rsid w:val="006845D0"/>
    <w:rsid w:val="00684989"/>
    <w:rsid w:val="006853C4"/>
    <w:rsid w:val="00685D06"/>
    <w:rsid w:val="006907C8"/>
    <w:rsid w:val="00693543"/>
    <w:rsid w:val="006947B9"/>
    <w:rsid w:val="0069496C"/>
    <w:rsid w:val="006956F7"/>
    <w:rsid w:val="00695AD1"/>
    <w:rsid w:val="006967EB"/>
    <w:rsid w:val="006968E0"/>
    <w:rsid w:val="0069767B"/>
    <w:rsid w:val="00697E8C"/>
    <w:rsid w:val="006A0B0E"/>
    <w:rsid w:val="006A1BCD"/>
    <w:rsid w:val="006A1F91"/>
    <w:rsid w:val="006A3147"/>
    <w:rsid w:val="006A35F7"/>
    <w:rsid w:val="006A3EA7"/>
    <w:rsid w:val="006A4FAE"/>
    <w:rsid w:val="006A507C"/>
    <w:rsid w:val="006A6745"/>
    <w:rsid w:val="006A6F80"/>
    <w:rsid w:val="006B0A8F"/>
    <w:rsid w:val="006B0C6E"/>
    <w:rsid w:val="006B0CD3"/>
    <w:rsid w:val="006B2945"/>
    <w:rsid w:val="006B3FE0"/>
    <w:rsid w:val="006B401E"/>
    <w:rsid w:val="006B53C3"/>
    <w:rsid w:val="006B7C23"/>
    <w:rsid w:val="006C0499"/>
    <w:rsid w:val="006C07C7"/>
    <w:rsid w:val="006C0D71"/>
    <w:rsid w:val="006C172F"/>
    <w:rsid w:val="006C1B25"/>
    <w:rsid w:val="006C2375"/>
    <w:rsid w:val="006C3600"/>
    <w:rsid w:val="006C396E"/>
    <w:rsid w:val="006C4524"/>
    <w:rsid w:val="006C5083"/>
    <w:rsid w:val="006C707C"/>
    <w:rsid w:val="006D02D2"/>
    <w:rsid w:val="006D12C0"/>
    <w:rsid w:val="006D149D"/>
    <w:rsid w:val="006D5373"/>
    <w:rsid w:val="006D64A6"/>
    <w:rsid w:val="006D7572"/>
    <w:rsid w:val="006D7B3B"/>
    <w:rsid w:val="006E0462"/>
    <w:rsid w:val="006E1FD6"/>
    <w:rsid w:val="006E2A8D"/>
    <w:rsid w:val="006E393B"/>
    <w:rsid w:val="006E50C5"/>
    <w:rsid w:val="006E65CA"/>
    <w:rsid w:val="006E70D2"/>
    <w:rsid w:val="006E78C1"/>
    <w:rsid w:val="006E7D28"/>
    <w:rsid w:val="006F3C8E"/>
    <w:rsid w:val="006F54DF"/>
    <w:rsid w:val="006F72D9"/>
    <w:rsid w:val="006F744D"/>
    <w:rsid w:val="007014F7"/>
    <w:rsid w:val="00704B83"/>
    <w:rsid w:val="0070537F"/>
    <w:rsid w:val="007069C4"/>
    <w:rsid w:val="00706CDA"/>
    <w:rsid w:val="00710727"/>
    <w:rsid w:val="0071210B"/>
    <w:rsid w:val="00712DF9"/>
    <w:rsid w:val="00713941"/>
    <w:rsid w:val="00717C5B"/>
    <w:rsid w:val="00720A6D"/>
    <w:rsid w:val="00720C9F"/>
    <w:rsid w:val="00720F6C"/>
    <w:rsid w:val="00721185"/>
    <w:rsid w:val="007221D4"/>
    <w:rsid w:val="0072316E"/>
    <w:rsid w:val="00723A4C"/>
    <w:rsid w:val="0072583C"/>
    <w:rsid w:val="00726248"/>
    <w:rsid w:val="007274AE"/>
    <w:rsid w:val="0073096C"/>
    <w:rsid w:val="00730DFA"/>
    <w:rsid w:val="00731461"/>
    <w:rsid w:val="00731EE1"/>
    <w:rsid w:val="00732373"/>
    <w:rsid w:val="007333BF"/>
    <w:rsid w:val="007335C4"/>
    <w:rsid w:val="00735283"/>
    <w:rsid w:val="007365CC"/>
    <w:rsid w:val="007377D3"/>
    <w:rsid w:val="00741D9C"/>
    <w:rsid w:val="007432B2"/>
    <w:rsid w:val="00744863"/>
    <w:rsid w:val="00744922"/>
    <w:rsid w:val="00744ED7"/>
    <w:rsid w:val="007468EC"/>
    <w:rsid w:val="00746B8F"/>
    <w:rsid w:val="007525CF"/>
    <w:rsid w:val="0075277C"/>
    <w:rsid w:val="00752A02"/>
    <w:rsid w:val="00752DD9"/>
    <w:rsid w:val="0075535C"/>
    <w:rsid w:val="00755658"/>
    <w:rsid w:val="00755A52"/>
    <w:rsid w:val="00756603"/>
    <w:rsid w:val="00756B65"/>
    <w:rsid w:val="00756B76"/>
    <w:rsid w:val="0076065A"/>
    <w:rsid w:val="0076194B"/>
    <w:rsid w:val="00765736"/>
    <w:rsid w:val="00767E91"/>
    <w:rsid w:val="0077175B"/>
    <w:rsid w:val="007727E4"/>
    <w:rsid w:val="007728BC"/>
    <w:rsid w:val="00772BDA"/>
    <w:rsid w:val="007737CE"/>
    <w:rsid w:val="00774C9C"/>
    <w:rsid w:val="007755FA"/>
    <w:rsid w:val="007762A0"/>
    <w:rsid w:val="00780243"/>
    <w:rsid w:val="00780CD9"/>
    <w:rsid w:val="00780E4A"/>
    <w:rsid w:val="0078118F"/>
    <w:rsid w:val="00781C1B"/>
    <w:rsid w:val="007821ED"/>
    <w:rsid w:val="007823C3"/>
    <w:rsid w:val="00782E52"/>
    <w:rsid w:val="007830D5"/>
    <w:rsid w:val="00783969"/>
    <w:rsid w:val="00785510"/>
    <w:rsid w:val="00785581"/>
    <w:rsid w:val="00790E44"/>
    <w:rsid w:val="0079387D"/>
    <w:rsid w:val="00793B10"/>
    <w:rsid w:val="00793BA5"/>
    <w:rsid w:val="00794046"/>
    <w:rsid w:val="00794F3B"/>
    <w:rsid w:val="007979D6"/>
    <w:rsid w:val="007A0115"/>
    <w:rsid w:val="007A0465"/>
    <w:rsid w:val="007A150B"/>
    <w:rsid w:val="007A1B7B"/>
    <w:rsid w:val="007A3A75"/>
    <w:rsid w:val="007A3F0A"/>
    <w:rsid w:val="007A4989"/>
    <w:rsid w:val="007A575D"/>
    <w:rsid w:val="007A62BF"/>
    <w:rsid w:val="007A6E4F"/>
    <w:rsid w:val="007A7263"/>
    <w:rsid w:val="007A78B3"/>
    <w:rsid w:val="007B13B4"/>
    <w:rsid w:val="007B1D30"/>
    <w:rsid w:val="007B47FD"/>
    <w:rsid w:val="007B6753"/>
    <w:rsid w:val="007B6F31"/>
    <w:rsid w:val="007C0CC8"/>
    <w:rsid w:val="007C297F"/>
    <w:rsid w:val="007C47E1"/>
    <w:rsid w:val="007C58FF"/>
    <w:rsid w:val="007C623E"/>
    <w:rsid w:val="007C73D1"/>
    <w:rsid w:val="007D11B2"/>
    <w:rsid w:val="007D2895"/>
    <w:rsid w:val="007D2E36"/>
    <w:rsid w:val="007D3AEC"/>
    <w:rsid w:val="007D4480"/>
    <w:rsid w:val="007D6C54"/>
    <w:rsid w:val="007D7567"/>
    <w:rsid w:val="007D7DE0"/>
    <w:rsid w:val="007E0773"/>
    <w:rsid w:val="007E273C"/>
    <w:rsid w:val="007E319C"/>
    <w:rsid w:val="007E339B"/>
    <w:rsid w:val="007E4969"/>
    <w:rsid w:val="007E4B81"/>
    <w:rsid w:val="007E4D84"/>
    <w:rsid w:val="007E57D9"/>
    <w:rsid w:val="007E6598"/>
    <w:rsid w:val="007E6CF5"/>
    <w:rsid w:val="007F0442"/>
    <w:rsid w:val="007F07ED"/>
    <w:rsid w:val="007F0D2F"/>
    <w:rsid w:val="007F2462"/>
    <w:rsid w:val="007F3182"/>
    <w:rsid w:val="007F3E97"/>
    <w:rsid w:val="007F5C91"/>
    <w:rsid w:val="007F5E61"/>
    <w:rsid w:val="007F62E8"/>
    <w:rsid w:val="007F664C"/>
    <w:rsid w:val="007F6A5B"/>
    <w:rsid w:val="007F6E74"/>
    <w:rsid w:val="008008F5"/>
    <w:rsid w:val="008018AC"/>
    <w:rsid w:val="00802963"/>
    <w:rsid w:val="00802C79"/>
    <w:rsid w:val="00802DA3"/>
    <w:rsid w:val="008032B8"/>
    <w:rsid w:val="00803931"/>
    <w:rsid w:val="008039D7"/>
    <w:rsid w:val="00805F8B"/>
    <w:rsid w:val="00806375"/>
    <w:rsid w:val="00806B72"/>
    <w:rsid w:val="008077DD"/>
    <w:rsid w:val="00807A7E"/>
    <w:rsid w:val="00810C0C"/>
    <w:rsid w:val="00810DFE"/>
    <w:rsid w:val="0081110D"/>
    <w:rsid w:val="008129B2"/>
    <w:rsid w:val="00814963"/>
    <w:rsid w:val="00814CD6"/>
    <w:rsid w:val="00816264"/>
    <w:rsid w:val="00816CE4"/>
    <w:rsid w:val="008171CE"/>
    <w:rsid w:val="00820EEF"/>
    <w:rsid w:val="0082153A"/>
    <w:rsid w:val="00822813"/>
    <w:rsid w:val="0082282B"/>
    <w:rsid w:val="00822A95"/>
    <w:rsid w:val="00822CE1"/>
    <w:rsid w:val="00822CE7"/>
    <w:rsid w:val="00823417"/>
    <w:rsid w:val="008247B5"/>
    <w:rsid w:val="00826B4C"/>
    <w:rsid w:val="0083151A"/>
    <w:rsid w:val="008316E9"/>
    <w:rsid w:val="00831F2E"/>
    <w:rsid w:val="0083307D"/>
    <w:rsid w:val="00835799"/>
    <w:rsid w:val="00835F46"/>
    <w:rsid w:val="00837A19"/>
    <w:rsid w:val="00840619"/>
    <w:rsid w:val="0084249B"/>
    <w:rsid w:val="008428B8"/>
    <w:rsid w:val="0084299F"/>
    <w:rsid w:val="008432D7"/>
    <w:rsid w:val="0084364A"/>
    <w:rsid w:val="00845924"/>
    <w:rsid w:val="00847780"/>
    <w:rsid w:val="008479CD"/>
    <w:rsid w:val="00847B17"/>
    <w:rsid w:val="008513CD"/>
    <w:rsid w:val="00852531"/>
    <w:rsid w:val="00852CC8"/>
    <w:rsid w:val="00853E1B"/>
    <w:rsid w:val="00854120"/>
    <w:rsid w:val="008554F7"/>
    <w:rsid w:val="008557AE"/>
    <w:rsid w:val="00856093"/>
    <w:rsid w:val="00856803"/>
    <w:rsid w:val="00856D60"/>
    <w:rsid w:val="00857DBD"/>
    <w:rsid w:val="008611C2"/>
    <w:rsid w:val="00861BF9"/>
    <w:rsid w:val="00862B9F"/>
    <w:rsid w:val="00862F14"/>
    <w:rsid w:val="0086309A"/>
    <w:rsid w:val="00863872"/>
    <w:rsid w:val="00863FF2"/>
    <w:rsid w:val="00864BEB"/>
    <w:rsid w:val="008710ED"/>
    <w:rsid w:val="008716D5"/>
    <w:rsid w:val="008733E6"/>
    <w:rsid w:val="00873601"/>
    <w:rsid w:val="008738B7"/>
    <w:rsid w:val="00873C1D"/>
    <w:rsid w:val="008744FC"/>
    <w:rsid w:val="00877C47"/>
    <w:rsid w:val="008812E7"/>
    <w:rsid w:val="008818F5"/>
    <w:rsid w:val="00881960"/>
    <w:rsid w:val="00881C9E"/>
    <w:rsid w:val="00881FC3"/>
    <w:rsid w:val="008837D5"/>
    <w:rsid w:val="00884CFA"/>
    <w:rsid w:val="00885283"/>
    <w:rsid w:val="0088561A"/>
    <w:rsid w:val="00885C59"/>
    <w:rsid w:val="0088697C"/>
    <w:rsid w:val="0088780F"/>
    <w:rsid w:val="0089063C"/>
    <w:rsid w:val="00892659"/>
    <w:rsid w:val="0089286A"/>
    <w:rsid w:val="00892E84"/>
    <w:rsid w:val="00894AC9"/>
    <w:rsid w:val="00894D2F"/>
    <w:rsid w:val="00895280"/>
    <w:rsid w:val="00895EAB"/>
    <w:rsid w:val="00897036"/>
    <w:rsid w:val="00897444"/>
    <w:rsid w:val="00897459"/>
    <w:rsid w:val="00897F0B"/>
    <w:rsid w:val="008A044E"/>
    <w:rsid w:val="008A1D81"/>
    <w:rsid w:val="008A2811"/>
    <w:rsid w:val="008A282E"/>
    <w:rsid w:val="008A548F"/>
    <w:rsid w:val="008A7C49"/>
    <w:rsid w:val="008B019D"/>
    <w:rsid w:val="008B1596"/>
    <w:rsid w:val="008B3203"/>
    <w:rsid w:val="008B3907"/>
    <w:rsid w:val="008B6282"/>
    <w:rsid w:val="008B6D8B"/>
    <w:rsid w:val="008B76E8"/>
    <w:rsid w:val="008B7A93"/>
    <w:rsid w:val="008C15D4"/>
    <w:rsid w:val="008C2673"/>
    <w:rsid w:val="008C69C9"/>
    <w:rsid w:val="008C69D5"/>
    <w:rsid w:val="008C7626"/>
    <w:rsid w:val="008C7BE9"/>
    <w:rsid w:val="008D033C"/>
    <w:rsid w:val="008D24CB"/>
    <w:rsid w:val="008D2CA1"/>
    <w:rsid w:val="008D3735"/>
    <w:rsid w:val="008D3D80"/>
    <w:rsid w:val="008D3FFC"/>
    <w:rsid w:val="008D68C6"/>
    <w:rsid w:val="008D6A23"/>
    <w:rsid w:val="008E1262"/>
    <w:rsid w:val="008E15BD"/>
    <w:rsid w:val="008E21B4"/>
    <w:rsid w:val="008E2B5F"/>
    <w:rsid w:val="008E31C7"/>
    <w:rsid w:val="008E3653"/>
    <w:rsid w:val="008E389F"/>
    <w:rsid w:val="008E42FC"/>
    <w:rsid w:val="008E5437"/>
    <w:rsid w:val="008E5F97"/>
    <w:rsid w:val="008E7D7D"/>
    <w:rsid w:val="008F0115"/>
    <w:rsid w:val="008F0B11"/>
    <w:rsid w:val="008F1CD2"/>
    <w:rsid w:val="008F4F0A"/>
    <w:rsid w:val="008F675F"/>
    <w:rsid w:val="008F7FE0"/>
    <w:rsid w:val="009008DD"/>
    <w:rsid w:val="00901BF1"/>
    <w:rsid w:val="00901DF1"/>
    <w:rsid w:val="00901E48"/>
    <w:rsid w:val="00902D3D"/>
    <w:rsid w:val="009034FD"/>
    <w:rsid w:val="00903DA0"/>
    <w:rsid w:val="00904027"/>
    <w:rsid w:val="0090570A"/>
    <w:rsid w:val="00907904"/>
    <w:rsid w:val="00907F3C"/>
    <w:rsid w:val="009101D6"/>
    <w:rsid w:val="00910599"/>
    <w:rsid w:val="009106C4"/>
    <w:rsid w:val="009107BC"/>
    <w:rsid w:val="00911439"/>
    <w:rsid w:val="009117DE"/>
    <w:rsid w:val="009128AC"/>
    <w:rsid w:val="00912A38"/>
    <w:rsid w:val="00912B19"/>
    <w:rsid w:val="00914322"/>
    <w:rsid w:val="009148B3"/>
    <w:rsid w:val="00914A1F"/>
    <w:rsid w:val="00914FD7"/>
    <w:rsid w:val="009152B2"/>
    <w:rsid w:val="009159C2"/>
    <w:rsid w:val="00915FA5"/>
    <w:rsid w:val="009167A2"/>
    <w:rsid w:val="0092246A"/>
    <w:rsid w:val="0092489D"/>
    <w:rsid w:val="00924C3A"/>
    <w:rsid w:val="00925439"/>
    <w:rsid w:val="00926244"/>
    <w:rsid w:val="00926C49"/>
    <w:rsid w:val="00930359"/>
    <w:rsid w:val="009306C1"/>
    <w:rsid w:val="0093097A"/>
    <w:rsid w:val="00930AE0"/>
    <w:rsid w:val="009315F9"/>
    <w:rsid w:val="00932CA6"/>
    <w:rsid w:val="00933FCA"/>
    <w:rsid w:val="00934176"/>
    <w:rsid w:val="00934683"/>
    <w:rsid w:val="0093640D"/>
    <w:rsid w:val="009371C0"/>
    <w:rsid w:val="009377A5"/>
    <w:rsid w:val="009412DE"/>
    <w:rsid w:val="009434D9"/>
    <w:rsid w:val="00944146"/>
    <w:rsid w:val="0094495B"/>
    <w:rsid w:val="009457A1"/>
    <w:rsid w:val="00946080"/>
    <w:rsid w:val="00946A34"/>
    <w:rsid w:val="00947024"/>
    <w:rsid w:val="00947110"/>
    <w:rsid w:val="0094767A"/>
    <w:rsid w:val="00951782"/>
    <w:rsid w:val="009523B3"/>
    <w:rsid w:val="00952C81"/>
    <w:rsid w:val="009544C2"/>
    <w:rsid w:val="00954B4A"/>
    <w:rsid w:val="00954CA8"/>
    <w:rsid w:val="00955651"/>
    <w:rsid w:val="00955C99"/>
    <w:rsid w:val="009613BB"/>
    <w:rsid w:val="00961808"/>
    <w:rsid w:val="009628B5"/>
    <w:rsid w:val="00962B6E"/>
    <w:rsid w:val="00963360"/>
    <w:rsid w:val="00964D5E"/>
    <w:rsid w:val="00965DA8"/>
    <w:rsid w:val="009664A7"/>
    <w:rsid w:val="0096740F"/>
    <w:rsid w:val="009715DB"/>
    <w:rsid w:val="009729AB"/>
    <w:rsid w:val="00972BA0"/>
    <w:rsid w:val="00973F4C"/>
    <w:rsid w:val="009744EB"/>
    <w:rsid w:val="00974FE0"/>
    <w:rsid w:val="009754BB"/>
    <w:rsid w:val="00975C9F"/>
    <w:rsid w:val="009762F8"/>
    <w:rsid w:val="0097753F"/>
    <w:rsid w:val="009804DB"/>
    <w:rsid w:val="009805AD"/>
    <w:rsid w:val="00984623"/>
    <w:rsid w:val="009850B0"/>
    <w:rsid w:val="00985D01"/>
    <w:rsid w:val="00986D9B"/>
    <w:rsid w:val="00990BB1"/>
    <w:rsid w:val="00991D04"/>
    <w:rsid w:val="00992536"/>
    <w:rsid w:val="009927C1"/>
    <w:rsid w:val="00994F4A"/>
    <w:rsid w:val="00995759"/>
    <w:rsid w:val="00995BBA"/>
    <w:rsid w:val="009A0516"/>
    <w:rsid w:val="009A2910"/>
    <w:rsid w:val="009A35F1"/>
    <w:rsid w:val="009A3CED"/>
    <w:rsid w:val="009A510E"/>
    <w:rsid w:val="009A5920"/>
    <w:rsid w:val="009A5E10"/>
    <w:rsid w:val="009A613F"/>
    <w:rsid w:val="009A65FC"/>
    <w:rsid w:val="009A799D"/>
    <w:rsid w:val="009B2436"/>
    <w:rsid w:val="009B2952"/>
    <w:rsid w:val="009B3513"/>
    <w:rsid w:val="009B36DE"/>
    <w:rsid w:val="009B602E"/>
    <w:rsid w:val="009B608A"/>
    <w:rsid w:val="009C13B5"/>
    <w:rsid w:val="009C2C5E"/>
    <w:rsid w:val="009C4672"/>
    <w:rsid w:val="009C485C"/>
    <w:rsid w:val="009C4A80"/>
    <w:rsid w:val="009C665A"/>
    <w:rsid w:val="009C7569"/>
    <w:rsid w:val="009D00AB"/>
    <w:rsid w:val="009D0359"/>
    <w:rsid w:val="009D0754"/>
    <w:rsid w:val="009D09B4"/>
    <w:rsid w:val="009D19D2"/>
    <w:rsid w:val="009D29EC"/>
    <w:rsid w:val="009D2F45"/>
    <w:rsid w:val="009D306A"/>
    <w:rsid w:val="009D4D80"/>
    <w:rsid w:val="009D62AF"/>
    <w:rsid w:val="009D6793"/>
    <w:rsid w:val="009D6DC3"/>
    <w:rsid w:val="009D777C"/>
    <w:rsid w:val="009E07BA"/>
    <w:rsid w:val="009E0856"/>
    <w:rsid w:val="009E1B92"/>
    <w:rsid w:val="009E2E1F"/>
    <w:rsid w:val="009E2FF3"/>
    <w:rsid w:val="009E5482"/>
    <w:rsid w:val="009E5DF8"/>
    <w:rsid w:val="009E6A83"/>
    <w:rsid w:val="009E6A95"/>
    <w:rsid w:val="009E7119"/>
    <w:rsid w:val="009F2002"/>
    <w:rsid w:val="009F268C"/>
    <w:rsid w:val="009F2758"/>
    <w:rsid w:val="009F2868"/>
    <w:rsid w:val="009F4B43"/>
    <w:rsid w:val="009F5553"/>
    <w:rsid w:val="009F56DA"/>
    <w:rsid w:val="009F614B"/>
    <w:rsid w:val="009F6ABD"/>
    <w:rsid w:val="009F7290"/>
    <w:rsid w:val="00A00015"/>
    <w:rsid w:val="00A012E4"/>
    <w:rsid w:val="00A01C82"/>
    <w:rsid w:val="00A024F0"/>
    <w:rsid w:val="00A02B7F"/>
    <w:rsid w:val="00A02B8C"/>
    <w:rsid w:val="00A02FE2"/>
    <w:rsid w:val="00A0429C"/>
    <w:rsid w:val="00A049F4"/>
    <w:rsid w:val="00A05142"/>
    <w:rsid w:val="00A0587B"/>
    <w:rsid w:val="00A06B6E"/>
    <w:rsid w:val="00A06F42"/>
    <w:rsid w:val="00A0798B"/>
    <w:rsid w:val="00A07CF0"/>
    <w:rsid w:val="00A107DC"/>
    <w:rsid w:val="00A118DD"/>
    <w:rsid w:val="00A12330"/>
    <w:rsid w:val="00A1371B"/>
    <w:rsid w:val="00A1711F"/>
    <w:rsid w:val="00A17447"/>
    <w:rsid w:val="00A213E7"/>
    <w:rsid w:val="00A223EF"/>
    <w:rsid w:val="00A23663"/>
    <w:rsid w:val="00A24679"/>
    <w:rsid w:val="00A25EE2"/>
    <w:rsid w:val="00A26080"/>
    <w:rsid w:val="00A2665A"/>
    <w:rsid w:val="00A27092"/>
    <w:rsid w:val="00A27252"/>
    <w:rsid w:val="00A2735B"/>
    <w:rsid w:val="00A30152"/>
    <w:rsid w:val="00A30284"/>
    <w:rsid w:val="00A30828"/>
    <w:rsid w:val="00A31D93"/>
    <w:rsid w:val="00A34769"/>
    <w:rsid w:val="00A34DB9"/>
    <w:rsid w:val="00A35CDA"/>
    <w:rsid w:val="00A41844"/>
    <w:rsid w:val="00A418FD"/>
    <w:rsid w:val="00A41D85"/>
    <w:rsid w:val="00A42CA3"/>
    <w:rsid w:val="00A44136"/>
    <w:rsid w:val="00A447EB"/>
    <w:rsid w:val="00A45560"/>
    <w:rsid w:val="00A46BBA"/>
    <w:rsid w:val="00A46D73"/>
    <w:rsid w:val="00A4732A"/>
    <w:rsid w:val="00A4732C"/>
    <w:rsid w:val="00A51BE4"/>
    <w:rsid w:val="00A51DAB"/>
    <w:rsid w:val="00A527AE"/>
    <w:rsid w:val="00A54EF6"/>
    <w:rsid w:val="00A54F51"/>
    <w:rsid w:val="00A564EB"/>
    <w:rsid w:val="00A56D82"/>
    <w:rsid w:val="00A61527"/>
    <w:rsid w:val="00A615B4"/>
    <w:rsid w:val="00A631CC"/>
    <w:rsid w:val="00A633EE"/>
    <w:rsid w:val="00A636EF"/>
    <w:rsid w:val="00A63C99"/>
    <w:rsid w:val="00A65319"/>
    <w:rsid w:val="00A65F16"/>
    <w:rsid w:val="00A67B5E"/>
    <w:rsid w:val="00A71B5D"/>
    <w:rsid w:val="00A726C9"/>
    <w:rsid w:val="00A72BDE"/>
    <w:rsid w:val="00A72C01"/>
    <w:rsid w:val="00A73F3C"/>
    <w:rsid w:val="00A748BD"/>
    <w:rsid w:val="00A76A12"/>
    <w:rsid w:val="00A831B3"/>
    <w:rsid w:val="00A839FC"/>
    <w:rsid w:val="00A8742C"/>
    <w:rsid w:val="00A907D8"/>
    <w:rsid w:val="00A908D5"/>
    <w:rsid w:val="00A94C75"/>
    <w:rsid w:val="00A958E5"/>
    <w:rsid w:val="00A95D74"/>
    <w:rsid w:val="00A95DC3"/>
    <w:rsid w:val="00A96829"/>
    <w:rsid w:val="00A971A9"/>
    <w:rsid w:val="00A978CE"/>
    <w:rsid w:val="00AA0BF1"/>
    <w:rsid w:val="00AA0DE7"/>
    <w:rsid w:val="00AA13D6"/>
    <w:rsid w:val="00AA1B27"/>
    <w:rsid w:val="00AB472A"/>
    <w:rsid w:val="00AB6117"/>
    <w:rsid w:val="00AB6BC5"/>
    <w:rsid w:val="00AC36DE"/>
    <w:rsid w:val="00AC389B"/>
    <w:rsid w:val="00AC5960"/>
    <w:rsid w:val="00AC7366"/>
    <w:rsid w:val="00AC75A7"/>
    <w:rsid w:val="00AD281F"/>
    <w:rsid w:val="00AD3912"/>
    <w:rsid w:val="00AD5A7D"/>
    <w:rsid w:val="00AD5D57"/>
    <w:rsid w:val="00AD6E14"/>
    <w:rsid w:val="00AE1947"/>
    <w:rsid w:val="00AE1D57"/>
    <w:rsid w:val="00AE1FB9"/>
    <w:rsid w:val="00AE7762"/>
    <w:rsid w:val="00AE7EF8"/>
    <w:rsid w:val="00AF0028"/>
    <w:rsid w:val="00AF108C"/>
    <w:rsid w:val="00AF10F2"/>
    <w:rsid w:val="00AF11D4"/>
    <w:rsid w:val="00AF1232"/>
    <w:rsid w:val="00AF2AA6"/>
    <w:rsid w:val="00AF3B39"/>
    <w:rsid w:val="00B020AE"/>
    <w:rsid w:val="00B04588"/>
    <w:rsid w:val="00B049F8"/>
    <w:rsid w:val="00B0613E"/>
    <w:rsid w:val="00B06949"/>
    <w:rsid w:val="00B079B9"/>
    <w:rsid w:val="00B105F6"/>
    <w:rsid w:val="00B11916"/>
    <w:rsid w:val="00B131BB"/>
    <w:rsid w:val="00B13B9C"/>
    <w:rsid w:val="00B14407"/>
    <w:rsid w:val="00B1497B"/>
    <w:rsid w:val="00B14A5B"/>
    <w:rsid w:val="00B15104"/>
    <w:rsid w:val="00B1634A"/>
    <w:rsid w:val="00B1675D"/>
    <w:rsid w:val="00B16CA0"/>
    <w:rsid w:val="00B1703F"/>
    <w:rsid w:val="00B17F2E"/>
    <w:rsid w:val="00B20255"/>
    <w:rsid w:val="00B20605"/>
    <w:rsid w:val="00B230CD"/>
    <w:rsid w:val="00B23CE1"/>
    <w:rsid w:val="00B25352"/>
    <w:rsid w:val="00B25985"/>
    <w:rsid w:val="00B32A2F"/>
    <w:rsid w:val="00B33237"/>
    <w:rsid w:val="00B3374E"/>
    <w:rsid w:val="00B33C63"/>
    <w:rsid w:val="00B34141"/>
    <w:rsid w:val="00B359B4"/>
    <w:rsid w:val="00B35B70"/>
    <w:rsid w:val="00B36044"/>
    <w:rsid w:val="00B361D9"/>
    <w:rsid w:val="00B37793"/>
    <w:rsid w:val="00B40A25"/>
    <w:rsid w:val="00B40A72"/>
    <w:rsid w:val="00B421F6"/>
    <w:rsid w:val="00B439A3"/>
    <w:rsid w:val="00B44B0C"/>
    <w:rsid w:val="00B44DD3"/>
    <w:rsid w:val="00B44EEA"/>
    <w:rsid w:val="00B46006"/>
    <w:rsid w:val="00B46DAB"/>
    <w:rsid w:val="00B47764"/>
    <w:rsid w:val="00B51F49"/>
    <w:rsid w:val="00B52EB6"/>
    <w:rsid w:val="00B544E5"/>
    <w:rsid w:val="00B54F66"/>
    <w:rsid w:val="00B551DE"/>
    <w:rsid w:val="00B556EE"/>
    <w:rsid w:val="00B55A1B"/>
    <w:rsid w:val="00B561E5"/>
    <w:rsid w:val="00B56998"/>
    <w:rsid w:val="00B6209F"/>
    <w:rsid w:val="00B6466B"/>
    <w:rsid w:val="00B65A28"/>
    <w:rsid w:val="00B65E5C"/>
    <w:rsid w:val="00B661BF"/>
    <w:rsid w:val="00B66A2C"/>
    <w:rsid w:val="00B66DDE"/>
    <w:rsid w:val="00B67241"/>
    <w:rsid w:val="00B71A4F"/>
    <w:rsid w:val="00B71EA2"/>
    <w:rsid w:val="00B722BA"/>
    <w:rsid w:val="00B73A0E"/>
    <w:rsid w:val="00B776B0"/>
    <w:rsid w:val="00B77A4E"/>
    <w:rsid w:val="00B77FEC"/>
    <w:rsid w:val="00B804C9"/>
    <w:rsid w:val="00B814F7"/>
    <w:rsid w:val="00B817AD"/>
    <w:rsid w:val="00B81C74"/>
    <w:rsid w:val="00B830BD"/>
    <w:rsid w:val="00B831EA"/>
    <w:rsid w:val="00B85294"/>
    <w:rsid w:val="00B86E00"/>
    <w:rsid w:val="00B87B1C"/>
    <w:rsid w:val="00B900F6"/>
    <w:rsid w:val="00B90AC9"/>
    <w:rsid w:val="00B90BE6"/>
    <w:rsid w:val="00B9250B"/>
    <w:rsid w:val="00B927FF"/>
    <w:rsid w:val="00B95095"/>
    <w:rsid w:val="00B95B28"/>
    <w:rsid w:val="00B95BEF"/>
    <w:rsid w:val="00B95D25"/>
    <w:rsid w:val="00B964F8"/>
    <w:rsid w:val="00B9779B"/>
    <w:rsid w:val="00BA0623"/>
    <w:rsid w:val="00BA1558"/>
    <w:rsid w:val="00BA58AD"/>
    <w:rsid w:val="00BA629C"/>
    <w:rsid w:val="00BA7983"/>
    <w:rsid w:val="00BA7C8B"/>
    <w:rsid w:val="00BB0912"/>
    <w:rsid w:val="00BB0D94"/>
    <w:rsid w:val="00BB1BE7"/>
    <w:rsid w:val="00BB358E"/>
    <w:rsid w:val="00BB3BCF"/>
    <w:rsid w:val="00BB4591"/>
    <w:rsid w:val="00BB45EE"/>
    <w:rsid w:val="00BB4F4E"/>
    <w:rsid w:val="00BB518E"/>
    <w:rsid w:val="00BB6A86"/>
    <w:rsid w:val="00BB744C"/>
    <w:rsid w:val="00BC01D6"/>
    <w:rsid w:val="00BC026D"/>
    <w:rsid w:val="00BC072C"/>
    <w:rsid w:val="00BC0F54"/>
    <w:rsid w:val="00BC1756"/>
    <w:rsid w:val="00BC1A89"/>
    <w:rsid w:val="00BC2CC8"/>
    <w:rsid w:val="00BC329D"/>
    <w:rsid w:val="00BC3A9E"/>
    <w:rsid w:val="00BC4255"/>
    <w:rsid w:val="00BC4D12"/>
    <w:rsid w:val="00BC4E03"/>
    <w:rsid w:val="00BC7177"/>
    <w:rsid w:val="00BD2936"/>
    <w:rsid w:val="00BD51FC"/>
    <w:rsid w:val="00BD54CD"/>
    <w:rsid w:val="00BD5E32"/>
    <w:rsid w:val="00BD6364"/>
    <w:rsid w:val="00BD63BB"/>
    <w:rsid w:val="00BE04B9"/>
    <w:rsid w:val="00BE3153"/>
    <w:rsid w:val="00BE44CB"/>
    <w:rsid w:val="00BE4CA3"/>
    <w:rsid w:val="00BE5414"/>
    <w:rsid w:val="00BE605F"/>
    <w:rsid w:val="00BE7A72"/>
    <w:rsid w:val="00BF03D5"/>
    <w:rsid w:val="00BF19B6"/>
    <w:rsid w:val="00BF4186"/>
    <w:rsid w:val="00BF4343"/>
    <w:rsid w:val="00BF4B11"/>
    <w:rsid w:val="00BF55B9"/>
    <w:rsid w:val="00BF5678"/>
    <w:rsid w:val="00BF5783"/>
    <w:rsid w:val="00BF747B"/>
    <w:rsid w:val="00C0169A"/>
    <w:rsid w:val="00C01CA9"/>
    <w:rsid w:val="00C031D0"/>
    <w:rsid w:val="00C03542"/>
    <w:rsid w:val="00C036C1"/>
    <w:rsid w:val="00C03CA6"/>
    <w:rsid w:val="00C03F6A"/>
    <w:rsid w:val="00C051BC"/>
    <w:rsid w:val="00C05FFD"/>
    <w:rsid w:val="00C1101F"/>
    <w:rsid w:val="00C11423"/>
    <w:rsid w:val="00C13B3B"/>
    <w:rsid w:val="00C15C84"/>
    <w:rsid w:val="00C16C1A"/>
    <w:rsid w:val="00C210FB"/>
    <w:rsid w:val="00C21B90"/>
    <w:rsid w:val="00C23B17"/>
    <w:rsid w:val="00C23B3A"/>
    <w:rsid w:val="00C23C7E"/>
    <w:rsid w:val="00C260B8"/>
    <w:rsid w:val="00C26C42"/>
    <w:rsid w:val="00C30286"/>
    <w:rsid w:val="00C30D90"/>
    <w:rsid w:val="00C3177A"/>
    <w:rsid w:val="00C31E32"/>
    <w:rsid w:val="00C33370"/>
    <w:rsid w:val="00C35CCC"/>
    <w:rsid w:val="00C367E0"/>
    <w:rsid w:val="00C3764C"/>
    <w:rsid w:val="00C37B31"/>
    <w:rsid w:val="00C41587"/>
    <w:rsid w:val="00C4193A"/>
    <w:rsid w:val="00C42094"/>
    <w:rsid w:val="00C42865"/>
    <w:rsid w:val="00C455A8"/>
    <w:rsid w:val="00C464B9"/>
    <w:rsid w:val="00C46BBF"/>
    <w:rsid w:val="00C47A78"/>
    <w:rsid w:val="00C47DD2"/>
    <w:rsid w:val="00C50DCD"/>
    <w:rsid w:val="00C514F4"/>
    <w:rsid w:val="00C519A5"/>
    <w:rsid w:val="00C5249E"/>
    <w:rsid w:val="00C525AC"/>
    <w:rsid w:val="00C5263E"/>
    <w:rsid w:val="00C52807"/>
    <w:rsid w:val="00C5309A"/>
    <w:rsid w:val="00C53777"/>
    <w:rsid w:val="00C54B20"/>
    <w:rsid w:val="00C56043"/>
    <w:rsid w:val="00C60218"/>
    <w:rsid w:val="00C60C59"/>
    <w:rsid w:val="00C61F1F"/>
    <w:rsid w:val="00C620F0"/>
    <w:rsid w:val="00C62EED"/>
    <w:rsid w:val="00C63A3A"/>
    <w:rsid w:val="00C6538B"/>
    <w:rsid w:val="00C655B9"/>
    <w:rsid w:val="00C655DE"/>
    <w:rsid w:val="00C65DE4"/>
    <w:rsid w:val="00C664B0"/>
    <w:rsid w:val="00C673F1"/>
    <w:rsid w:val="00C702FA"/>
    <w:rsid w:val="00C7117F"/>
    <w:rsid w:val="00C71A7C"/>
    <w:rsid w:val="00C7347C"/>
    <w:rsid w:val="00C736EE"/>
    <w:rsid w:val="00C752E9"/>
    <w:rsid w:val="00C75790"/>
    <w:rsid w:val="00C75C47"/>
    <w:rsid w:val="00C75C80"/>
    <w:rsid w:val="00C75C82"/>
    <w:rsid w:val="00C76A8B"/>
    <w:rsid w:val="00C77614"/>
    <w:rsid w:val="00C77BB3"/>
    <w:rsid w:val="00C84947"/>
    <w:rsid w:val="00C86BE7"/>
    <w:rsid w:val="00C90321"/>
    <w:rsid w:val="00C906BF"/>
    <w:rsid w:val="00C90C72"/>
    <w:rsid w:val="00C913D7"/>
    <w:rsid w:val="00C91CAF"/>
    <w:rsid w:val="00C92FE3"/>
    <w:rsid w:val="00C93B2A"/>
    <w:rsid w:val="00C94015"/>
    <w:rsid w:val="00C94334"/>
    <w:rsid w:val="00C9658D"/>
    <w:rsid w:val="00C97F27"/>
    <w:rsid w:val="00CA2B5F"/>
    <w:rsid w:val="00CA3862"/>
    <w:rsid w:val="00CA430A"/>
    <w:rsid w:val="00CA547B"/>
    <w:rsid w:val="00CA5C4A"/>
    <w:rsid w:val="00CA7839"/>
    <w:rsid w:val="00CB02F3"/>
    <w:rsid w:val="00CB0F0E"/>
    <w:rsid w:val="00CB1F13"/>
    <w:rsid w:val="00CB1FE8"/>
    <w:rsid w:val="00CB2740"/>
    <w:rsid w:val="00CB283F"/>
    <w:rsid w:val="00CB3B80"/>
    <w:rsid w:val="00CB63B4"/>
    <w:rsid w:val="00CB6AEE"/>
    <w:rsid w:val="00CB6FE2"/>
    <w:rsid w:val="00CC020C"/>
    <w:rsid w:val="00CC0C7B"/>
    <w:rsid w:val="00CC13BD"/>
    <w:rsid w:val="00CC214B"/>
    <w:rsid w:val="00CC2BFE"/>
    <w:rsid w:val="00CC652B"/>
    <w:rsid w:val="00CC78FB"/>
    <w:rsid w:val="00CD0610"/>
    <w:rsid w:val="00CD0F93"/>
    <w:rsid w:val="00CD224D"/>
    <w:rsid w:val="00CD3188"/>
    <w:rsid w:val="00CD37B3"/>
    <w:rsid w:val="00CD5AB4"/>
    <w:rsid w:val="00CD5F51"/>
    <w:rsid w:val="00CD62F1"/>
    <w:rsid w:val="00CD6735"/>
    <w:rsid w:val="00CD7D2E"/>
    <w:rsid w:val="00CE05F2"/>
    <w:rsid w:val="00CE226C"/>
    <w:rsid w:val="00CE2418"/>
    <w:rsid w:val="00CE6118"/>
    <w:rsid w:val="00CE7435"/>
    <w:rsid w:val="00CE7E2B"/>
    <w:rsid w:val="00CF17F7"/>
    <w:rsid w:val="00CF1F00"/>
    <w:rsid w:val="00CF25BC"/>
    <w:rsid w:val="00CF2BA2"/>
    <w:rsid w:val="00CF38A2"/>
    <w:rsid w:val="00CF3A38"/>
    <w:rsid w:val="00CF4D05"/>
    <w:rsid w:val="00CF5A71"/>
    <w:rsid w:val="00CF6A81"/>
    <w:rsid w:val="00CF7131"/>
    <w:rsid w:val="00D000C4"/>
    <w:rsid w:val="00D01ABA"/>
    <w:rsid w:val="00D025A2"/>
    <w:rsid w:val="00D02792"/>
    <w:rsid w:val="00D033EF"/>
    <w:rsid w:val="00D03402"/>
    <w:rsid w:val="00D038B5"/>
    <w:rsid w:val="00D03E10"/>
    <w:rsid w:val="00D044EC"/>
    <w:rsid w:val="00D0569F"/>
    <w:rsid w:val="00D06244"/>
    <w:rsid w:val="00D07038"/>
    <w:rsid w:val="00D07C26"/>
    <w:rsid w:val="00D07E6F"/>
    <w:rsid w:val="00D10588"/>
    <w:rsid w:val="00D1250C"/>
    <w:rsid w:val="00D12DFA"/>
    <w:rsid w:val="00D130CE"/>
    <w:rsid w:val="00D200A2"/>
    <w:rsid w:val="00D20A82"/>
    <w:rsid w:val="00D21004"/>
    <w:rsid w:val="00D21AAE"/>
    <w:rsid w:val="00D2364C"/>
    <w:rsid w:val="00D24E51"/>
    <w:rsid w:val="00D25394"/>
    <w:rsid w:val="00D254AC"/>
    <w:rsid w:val="00D25EF9"/>
    <w:rsid w:val="00D267A5"/>
    <w:rsid w:val="00D27DFA"/>
    <w:rsid w:val="00D304D4"/>
    <w:rsid w:val="00D31312"/>
    <w:rsid w:val="00D34072"/>
    <w:rsid w:val="00D35F9E"/>
    <w:rsid w:val="00D36006"/>
    <w:rsid w:val="00D3672A"/>
    <w:rsid w:val="00D42328"/>
    <w:rsid w:val="00D44408"/>
    <w:rsid w:val="00D5026D"/>
    <w:rsid w:val="00D528C0"/>
    <w:rsid w:val="00D52A6A"/>
    <w:rsid w:val="00D5407A"/>
    <w:rsid w:val="00D55371"/>
    <w:rsid w:val="00D55517"/>
    <w:rsid w:val="00D55E08"/>
    <w:rsid w:val="00D57762"/>
    <w:rsid w:val="00D57DBD"/>
    <w:rsid w:val="00D6163A"/>
    <w:rsid w:val="00D66550"/>
    <w:rsid w:val="00D67E41"/>
    <w:rsid w:val="00D700F5"/>
    <w:rsid w:val="00D701ED"/>
    <w:rsid w:val="00D72812"/>
    <w:rsid w:val="00D7322C"/>
    <w:rsid w:val="00D7372A"/>
    <w:rsid w:val="00D741F3"/>
    <w:rsid w:val="00D7476D"/>
    <w:rsid w:val="00D74EA1"/>
    <w:rsid w:val="00D76739"/>
    <w:rsid w:val="00D77C1E"/>
    <w:rsid w:val="00D80602"/>
    <w:rsid w:val="00D80834"/>
    <w:rsid w:val="00D812CA"/>
    <w:rsid w:val="00D823E8"/>
    <w:rsid w:val="00D8353A"/>
    <w:rsid w:val="00D8361B"/>
    <w:rsid w:val="00D844E1"/>
    <w:rsid w:val="00D84B9D"/>
    <w:rsid w:val="00D86EA3"/>
    <w:rsid w:val="00D8747B"/>
    <w:rsid w:val="00D87547"/>
    <w:rsid w:val="00D87B6B"/>
    <w:rsid w:val="00D90F63"/>
    <w:rsid w:val="00D914B9"/>
    <w:rsid w:val="00D91981"/>
    <w:rsid w:val="00D92854"/>
    <w:rsid w:val="00D92C0D"/>
    <w:rsid w:val="00D92F81"/>
    <w:rsid w:val="00D953B9"/>
    <w:rsid w:val="00D95D94"/>
    <w:rsid w:val="00D96D60"/>
    <w:rsid w:val="00D97DF3"/>
    <w:rsid w:val="00DA00DD"/>
    <w:rsid w:val="00DA0824"/>
    <w:rsid w:val="00DA0DAB"/>
    <w:rsid w:val="00DA0F49"/>
    <w:rsid w:val="00DA1C0A"/>
    <w:rsid w:val="00DA2E3E"/>
    <w:rsid w:val="00DA33EA"/>
    <w:rsid w:val="00DA3454"/>
    <w:rsid w:val="00DB13DF"/>
    <w:rsid w:val="00DB1FFC"/>
    <w:rsid w:val="00DB339F"/>
    <w:rsid w:val="00DB59EB"/>
    <w:rsid w:val="00DB7B00"/>
    <w:rsid w:val="00DB7B2B"/>
    <w:rsid w:val="00DB7F36"/>
    <w:rsid w:val="00DB7F78"/>
    <w:rsid w:val="00DC0AE7"/>
    <w:rsid w:val="00DC0E42"/>
    <w:rsid w:val="00DC2382"/>
    <w:rsid w:val="00DC2584"/>
    <w:rsid w:val="00DC3BD0"/>
    <w:rsid w:val="00DC421A"/>
    <w:rsid w:val="00DC4344"/>
    <w:rsid w:val="00DC5118"/>
    <w:rsid w:val="00DC5C24"/>
    <w:rsid w:val="00DC628A"/>
    <w:rsid w:val="00DC63D5"/>
    <w:rsid w:val="00DD19F6"/>
    <w:rsid w:val="00DD357D"/>
    <w:rsid w:val="00DD3DC7"/>
    <w:rsid w:val="00DD6570"/>
    <w:rsid w:val="00DD703B"/>
    <w:rsid w:val="00DE096E"/>
    <w:rsid w:val="00DE0DF0"/>
    <w:rsid w:val="00DE1364"/>
    <w:rsid w:val="00DE1E6C"/>
    <w:rsid w:val="00DE250A"/>
    <w:rsid w:val="00DE2907"/>
    <w:rsid w:val="00DE338B"/>
    <w:rsid w:val="00DE3E73"/>
    <w:rsid w:val="00DE4334"/>
    <w:rsid w:val="00DE45EF"/>
    <w:rsid w:val="00DE463D"/>
    <w:rsid w:val="00DE478F"/>
    <w:rsid w:val="00DE6084"/>
    <w:rsid w:val="00DE6966"/>
    <w:rsid w:val="00DE7F7B"/>
    <w:rsid w:val="00DF1C6B"/>
    <w:rsid w:val="00DF2C13"/>
    <w:rsid w:val="00DF5077"/>
    <w:rsid w:val="00DF746A"/>
    <w:rsid w:val="00DF7B7B"/>
    <w:rsid w:val="00E00B17"/>
    <w:rsid w:val="00E04125"/>
    <w:rsid w:val="00E0554D"/>
    <w:rsid w:val="00E05A1B"/>
    <w:rsid w:val="00E05A54"/>
    <w:rsid w:val="00E1241E"/>
    <w:rsid w:val="00E13DB3"/>
    <w:rsid w:val="00E13EB3"/>
    <w:rsid w:val="00E149F6"/>
    <w:rsid w:val="00E1509D"/>
    <w:rsid w:val="00E1773D"/>
    <w:rsid w:val="00E20131"/>
    <w:rsid w:val="00E21BED"/>
    <w:rsid w:val="00E21D15"/>
    <w:rsid w:val="00E21D9D"/>
    <w:rsid w:val="00E234BF"/>
    <w:rsid w:val="00E238B0"/>
    <w:rsid w:val="00E258E2"/>
    <w:rsid w:val="00E2734F"/>
    <w:rsid w:val="00E279BB"/>
    <w:rsid w:val="00E30183"/>
    <w:rsid w:val="00E3079C"/>
    <w:rsid w:val="00E30A4C"/>
    <w:rsid w:val="00E31373"/>
    <w:rsid w:val="00E32158"/>
    <w:rsid w:val="00E3272A"/>
    <w:rsid w:val="00E328FE"/>
    <w:rsid w:val="00E3461C"/>
    <w:rsid w:val="00E3533C"/>
    <w:rsid w:val="00E3667D"/>
    <w:rsid w:val="00E37E8A"/>
    <w:rsid w:val="00E4130F"/>
    <w:rsid w:val="00E41930"/>
    <w:rsid w:val="00E42180"/>
    <w:rsid w:val="00E425E7"/>
    <w:rsid w:val="00E439B8"/>
    <w:rsid w:val="00E442FF"/>
    <w:rsid w:val="00E44464"/>
    <w:rsid w:val="00E47A2B"/>
    <w:rsid w:val="00E47E9B"/>
    <w:rsid w:val="00E50515"/>
    <w:rsid w:val="00E5399C"/>
    <w:rsid w:val="00E53DF1"/>
    <w:rsid w:val="00E55823"/>
    <w:rsid w:val="00E566A2"/>
    <w:rsid w:val="00E566B5"/>
    <w:rsid w:val="00E567EE"/>
    <w:rsid w:val="00E61B95"/>
    <w:rsid w:val="00E6388F"/>
    <w:rsid w:val="00E63E63"/>
    <w:rsid w:val="00E6443D"/>
    <w:rsid w:val="00E64A4F"/>
    <w:rsid w:val="00E65789"/>
    <w:rsid w:val="00E65D29"/>
    <w:rsid w:val="00E6631F"/>
    <w:rsid w:val="00E71070"/>
    <w:rsid w:val="00E7299F"/>
    <w:rsid w:val="00E751EC"/>
    <w:rsid w:val="00E75EF8"/>
    <w:rsid w:val="00E76AAD"/>
    <w:rsid w:val="00E778E0"/>
    <w:rsid w:val="00E7793D"/>
    <w:rsid w:val="00E77BFE"/>
    <w:rsid w:val="00E8008D"/>
    <w:rsid w:val="00E8021D"/>
    <w:rsid w:val="00E8073F"/>
    <w:rsid w:val="00E84BA5"/>
    <w:rsid w:val="00E84CAF"/>
    <w:rsid w:val="00E855C7"/>
    <w:rsid w:val="00E855DE"/>
    <w:rsid w:val="00E8668D"/>
    <w:rsid w:val="00E91451"/>
    <w:rsid w:val="00E9282C"/>
    <w:rsid w:val="00E92E9E"/>
    <w:rsid w:val="00E93C64"/>
    <w:rsid w:val="00E94539"/>
    <w:rsid w:val="00E95029"/>
    <w:rsid w:val="00E95A66"/>
    <w:rsid w:val="00E95FF3"/>
    <w:rsid w:val="00E97BFC"/>
    <w:rsid w:val="00EA1133"/>
    <w:rsid w:val="00EA180E"/>
    <w:rsid w:val="00EA3419"/>
    <w:rsid w:val="00EA4051"/>
    <w:rsid w:val="00EA40C5"/>
    <w:rsid w:val="00EA4C18"/>
    <w:rsid w:val="00EA5950"/>
    <w:rsid w:val="00EA5B24"/>
    <w:rsid w:val="00EB024F"/>
    <w:rsid w:val="00EB08C5"/>
    <w:rsid w:val="00EB0B40"/>
    <w:rsid w:val="00EB3EDA"/>
    <w:rsid w:val="00EB4620"/>
    <w:rsid w:val="00EB5178"/>
    <w:rsid w:val="00EB7EF1"/>
    <w:rsid w:val="00EC2235"/>
    <w:rsid w:val="00EC3B8C"/>
    <w:rsid w:val="00EC4FD4"/>
    <w:rsid w:val="00EC6F53"/>
    <w:rsid w:val="00EC79CC"/>
    <w:rsid w:val="00ED0A22"/>
    <w:rsid w:val="00ED0E8F"/>
    <w:rsid w:val="00ED0E9E"/>
    <w:rsid w:val="00ED1A06"/>
    <w:rsid w:val="00ED3671"/>
    <w:rsid w:val="00ED5797"/>
    <w:rsid w:val="00ED5AB4"/>
    <w:rsid w:val="00ED663B"/>
    <w:rsid w:val="00ED668B"/>
    <w:rsid w:val="00ED6AEE"/>
    <w:rsid w:val="00ED79CD"/>
    <w:rsid w:val="00ED7C5D"/>
    <w:rsid w:val="00EE3771"/>
    <w:rsid w:val="00EE44E4"/>
    <w:rsid w:val="00EE56BB"/>
    <w:rsid w:val="00EE63C6"/>
    <w:rsid w:val="00EE6FEE"/>
    <w:rsid w:val="00EF016C"/>
    <w:rsid w:val="00EF0669"/>
    <w:rsid w:val="00EF0CFE"/>
    <w:rsid w:val="00EF1E76"/>
    <w:rsid w:val="00EF2A1E"/>
    <w:rsid w:val="00EF324A"/>
    <w:rsid w:val="00EF3FDA"/>
    <w:rsid w:val="00EF5232"/>
    <w:rsid w:val="00EF5654"/>
    <w:rsid w:val="00EF5917"/>
    <w:rsid w:val="00EF6C82"/>
    <w:rsid w:val="00EF7C92"/>
    <w:rsid w:val="00F016B0"/>
    <w:rsid w:val="00F0248D"/>
    <w:rsid w:val="00F02A0D"/>
    <w:rsid w:val="00F03220"/>
    <w:rsid w:val="00F048D3"/>
    <w:rsid w:val="00F0567C"/>
    <w:rsid w:val="00F058EB"/>
    <w:rsid w:val="00F06F71"/>
    <w:rsid w:val="00F074ED"/>
    <w:rsid w:val="00F1281F"/>
    <w:rsid w:val="00F13B6A"/>
    <w:rsid w:val="00F14553"/>
    <w:rsid w:val="00F14BCF"/>
    <w:rsid w:val="00F14CB2"/>
    <w:rsid w:val="00F16069"/>
    <w:rsid w:val="00F16BDB"/>
    <w:rsid w:val="00F16E9E"/>
    <w:rsid w:val="00F174EF"/>
    <w:rsid w:val="00F17B05"/>
    <w:rsid w:val="00F201DC"/>
    <w:rsid w:val="00F21D11"/>
    <w:rsid w:val="00F21D85"/>
    <w:rsid w:val="00F23765"/>
    <w:rsid w:val="00F2449A"/>
    <w:rsid w:val="00F26974"/>
    <w:rsid w:val="00F26BDA"/>
    <w:rsid w:val="00F26E12"/>
    <w:rsid w:val="00F26FF7"/>
    <w:rsid w:val="00F272FA"/>
    <w:rsid w:val="00F27750"/>
    <w:rsid w:val="00F27F2E"/>
    <w:rsid w:val="00F30145"/>
    <w:rsid w:val="00F32D02"/>
    <w:rsid w:val="00F343C3"/>
    <w:rsid w:val="00F3496D"/>
    <w:rsid w:val="00F35143"/>
    <w:rsid w:val="00F35E52"/>
    <w:rsid w:val="00F40E35"/>
    <w:rsid w:val="00F428B6"/>
    <w:rsid w:val="00F42FB3"/>
    <w:rsid w:val="00F42FFB"/>
    <w:rsid w:val="00F435B5"/>
    <w:rsid w:val="00F44637"/>
    <w:rsid w:val="00F45E92"/>
    <w:rsid w:val="00F47550"/>
    <w:rsid w:val="00F5068F"/>
    <w:rsid w:val="00F50FDD"/>
    <w:rsid w:val="00F513F8"/>
    <w:rsid w:val="00F543FE"/>
    <w:rsid w:val="00F55FED"/>
    <w:rsid w:val="00F60093"/>
    <w:rsid w:val="00F6061D"/>
    <w:rsid w:val="00F61186"/>
    <w:rsid w:val="00F61A08"/>
    <w:rsid w:val="00F64C3B"/>
    <w:rsid w:val="00F64F01"/>
    <w:rsid w:val="00F65214"/>
    <w:rsid w:val="00F65A72"/>
    <w:rsid w:val="00F66259"/>
    <w:rsid w:val="00F6635A"/>
    <w:rsid w:val="00F674DE"/>
    <w:rsid w:val="00F67F17"/>
    <w:rsid w:val="00F71928"/>
    <w:rsid w:val="00F719BD"/>
    <w:rsid w:val="00F72FD6"/>
    <w:rsid w:val="00F736A4"/>
    <w:rsid w:val="00F7427A"/>
    <w:rsid w:val="00F742DF"/>
    <w:rsid w:val="00F74346"/>
    <w:rsid w:val="00F744C0"/>
    <w:rsid w:val="00F755DB"/>
    <w:rsid w:val="00F76E0C"/>
    <w:rsid w:val="00F7740F"/>
    <w:rsid w:val="00F7758A"/>
    <w:rsid w:val="00F82731"/>
    <w:rsid w:val="00F844F7"/>
    <w:rsid w:val="00F8589D"/>
    <w:rsid w:val="00F87150"/>
    <w:rsid w:val="00F90024"/>
    <w:rsid w:val="00F9204A"/>
    <w:rsid w:val="00F92369"/>
    <w:rsid w:val="00F926D4"/>
    <w:rsid w:val="00F928CC"/>
    <w:rsid w:val="00FA002A"/>
    <w:rsid w:val="00FA05D9"/>
    <w:rsid w:val="00FA1B47"/>
    <w:rsid w:val="00FA32A3"/>
    <w:rsid w:val="00FA3366"/>
    <w:rsid w:val="00FA4638"/>
    <w:rsid w:val="00FA5E0B"/>
    <w:rsid w:val="00FA6A7B"/>
    <w:rsid w:val="00FA7342"/>
    <w:rsid w:val="00FA78A4"/>
    <w:rsid w:val="00FA7FEB"/>
    <w:rsid w:val="00FB05D4"/>
    <w:rsid w:val="00FB0A06"/>
    <w:rsid w:val="00FB1270"/>
    <w:rsid w:val="00FB1282"/>
    <w:rsid w:val="00FB2F34"/>
    <w:rsid w:val="00FB3236"/>
    <w:rsid w:val="00FB3FEE"/>
    <w:rsid w:val="00FB40D2"/>
    <w:rsid w:val="00FB4E2B"/>
    <w:rsid w:val="00FB5857"/>
    <w:rsid w:val="00FB6988"/>
    <w:rsid w:val="00FB716A"/>
    <w:rsid w:val="00FB733B"/>
    <w:rsid w:val="00FC0213"/>
    <w:rsid w:val="00FC08DA"/>
    <w:rsid w:val="00FC143A"/>
    <w:rsid w:val="00FC1EB4"/>
    <w:rsid w:val="00FC2953"/>
    <w:rsid w:val="00FC3FD0"/>
    <w:rsid w:val="00FC4C3E"/>
    <w:rsid w:val="00FC5B0C"/>
    <w:rsid w:val="00FC5ED6"/>
    <w:rsid w:val="00FC67BC"/>
    <w:rsid w:val="00FD1B38"/>
    <w:rsid w:val="00FD285B"/>
    <w:rsid w:val="00FD3067"/>
    <w:rsid w:val="00FD3D31"/>
    <w:rsid w:val="00FD50E6"/>
    <w:rsid w:val="00FD54BE"/>
    <w:rsid w:val="00FD5F3B"/>
    <w:rsid w:val="00FD7A6E"/>
    <w:rsid w:val="00FE0F22"/>
    <w:rsid w:val="00FE2315"/>
    <w:rsid w:val="00FE2B06"/>
    <w:rsid w:val="00FE3214"/>
    <w:rsid w:val="00FE3C03"/>
    <w:rsid w:val="00FE6404"/>
    <w:rsid w:val="00FE680D"/>
    <w:rsid w:val="00FE703D"/>
    <w:rsid w:val="00FE7501"/>
    <w:rsid w:val="00FF3B10"/>
    <w:rsid w:val="00FF522C"/>
    <w:rsid w:val="00FF7115"/>
    <w:rsid w:val="00FF7880"/>
    <w:rsid w:val="00FF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0F4977-E22A-4D3D-B7F5-EA2B46F9E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13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614"/>
    <w:pPr>
      <w:ind w:left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61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jlqj4b">
    <w:name w:val="jlqj4b"/>
    <w:basedOn w:val="DefaultParagraphFont"/>
    <w:rsid w:val="00E21D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07E5BB-24B2-4082-9DF6-50981D2D0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2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zoo</dc:creator>
  <cp:lastModifiedBy>Indhumathi</cp:lastModifiedBy>
  <cp:revision>3</cp:revision>
  <dcterms:created xsi:type="dcterms:W3CDTF">2021-12-22T12:05:00Z</dcterms:created>
  <dcterms:modified xsi:type="dcterms:W3CDTF">2022-03-29T02:01:00Z</dcterms:modified>
</cp:coreProperties>
</file>